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0DD210" w14:textId="6F151B72" w:rsidR="009265CE" w:rsidRPr="0087267F" w:rsidRDefault="00D36755" w:rsidP="00D36755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87267F">
        <w:rPr>
          <w:rFonts w:ascii="Arial" w:hAnsi="Arial" w:cs="Arial"/>
          <w:b/>
          <w:bCs/>
          <w:sz w:val="24"/>
          <w:szCs w:val="24"/>
        </w:rPr>
        <w:t>Supplementary</w:t>
      </w:r>
    </w:p>
    <w:p w14:paraId="4C673FA5" w14:textId="54C5EFA4" w:rsidR="00D36755" w:rsidRPr="00D36755" w:rsidRDefault="00D36755" w:rsidP="00D36755">
      <w:pPr>
        <w:rPr>
          <w:rFonts w:ascii="Arial" w:hAnsi="Arial" w:cs="Arial"/>
          <w:b/>
          <w:bCs/>
          <w:sz w:val="24"/>
          <w:szCs w:val="24"/>
        </w:rPr>
      </w:pPr>
      <w:r w:rsidRPr="00D36755">
        <w:rPr>
          <w:rFonts w:ascii="Arial" w:hAnsi="Arial" w:cs="Arial"/>
          <w:b/>
          <w:bCs/>
          <w:sz w:val="24"/>
          <w:szCs w:val="24"/>
        </w:rPr>
        <w:t>Search strategy</w:t>
      </w:r>
    </w:p>
    <w:p w14:paraId="08491457" w14:textId="2B2B61E1" w:rsidR="00D36755" w:rsidRPr="00D36755" w:rsidRDefault="00D36755" w:rsidP="00D36755">
      <w:pPr>
        <w:rPr>
          <w:rFonts w:ascii="Arial" w:hAnsi="Arial" w:cs="Arial"/>
          <w:b/>
          <w:bCs/>
          <w:sz w:val="24"/>
          <w:szCs w:val="24"/>
        </w:rPr>
      </w:pPr>
      <w:r w:rsidRPr="00D36755">
        <w:rPr>
          <w:rFonts w:ascii="Arial" w:hAnsi="Arial" w:cs="Arial"/>
          <w:b/>
          <w:bCs/>
          <w:sz w:val="24"/>
          <w:szCs w:val="24"/>
        </w:rPr>
        <w:t>Medline and Embase</w:t>
      </w:r>
    </w:p>
    <w:p w14:paraId="7D617ED3" w14:textId="7E6A2206" w:rsidR="00D36755" w:rsidRPr="00D36755" w:rsidRDefault="00D36755" w:rsidP="00D36755">
      <w:pPr>
        <w:rPr>
          <w:rFonts w:ascii="Arial" w:hAnsi="Arial" w:cs="Arial"/>
          <w:sz w:val="24"/>
          <w:szCs w:val="24"/>
        </w:rPr>
      </w:pPr>
      <w:r w:rsidRPr="00D36755">
        <w:rPr>
          <w:rFonts w:ascii="Arial" w:hAnsi="Arial" w:cs="Arial"/>
          <w:sz w:val="24"/>
          <w:szCs w:val="24"/>
        </w:rPr>
        <w:t>1</w:t>
      </w:r>
      <w:r w:rsidRPr="00D36755">
        <w:rPr>
          <w:rFonts w:ascii="Arial" w:hAnsi="Arial" w:cs="Arial"/>
          <w:sz w:val="24"/>
          <w:szCs w:val="24"/>
        </w:rPr>
        <w:tab/>
        <w:t>rosacea.ab,ti.</w:t>
      </w:r>
      <w:r w:rsidRPr="00D36755">
        <w:rPr>
          <w:rFonts w:ascii="Arial" w:hAnsi="Arial" w:cs="Arial"/>
          <w:sz w:val="24"/>
          <w:szCs w:val="24"/>
        </w:rPr>
        <w:tab/>
      </w:r>
    </w:p>
    <w:p w14:paraId="204B624F" w14:textId="792B7DC6" w:rsidR="00D36755" w:rsidRPr="00D36755" w:rsidRDefault="00D36755" w:rsidP="00D36755">
      <w:pPr>
        <w:rPr>
          <w:rFonts w:ascii="Arial" w:hAnsi="Arial" w:cs="Arial"/>
          <w:sz w:val="24"/>
          <w:szCs w:val="24"/>
        </w:rPr>
      </w:pPr>
      <w:r w:rsidRPr="00D36755">
        <w:rPr>
          <w:rFonts w:ascii="Arial" w:hAnsi="Arial" w:cs="Arial"/>
          <w:sz w:val="24"/>
          <w:szCs w:val="24"/>
        </w:rPr>
        <w:t>2</w:t>
      </w:r>
      <w:r w:rsidRPr="00D36755">
        <w:rPr>
          <w:rFonts w:ascii="Arial" w:hAnsi="Arial" w:cs="Arial"/>
          <w:sz w:val="24"/>
          <w:szCs w:val="24"/>
        </w:rPr>
        <w:tab/>
        <w:t>papule.ab,ti.</w:t>
      </w:r>
      <w:r w:rsidRPr="00D36755">
        <w:rPr>
          <w:rFonts w:ascii="Arial" w:hAnsi="Arial" w:cs="Arial"/>
          <w:sz w:val="24"/>
          <w:szCs w:val="24"/>
        </w:rPr>
        <w:tab/>
      </w:r>
    </w:p>
    <w:p w14:paraId="07073BB5" w14:textId="0DA330BC" w:rsidR="00D36755" w:rsidRPr="00D36755" w:rsidRDefault="00D36755" w:rsidP="00D36755">
      <w:pPr>
        <w:rPr>
          <w:rFonts w:ascii="Arial" w:hAnsi="Arial" w:cs="Arial"/>
          <w:sz w:val="24"/>
          <w:szCs w:val="24"/>
        </w:rPr>
      </w:pPr>
      <w:r w:rsidRPr="00D36755">
        <w:rPr>
          <w:rFonts w:ascii="Arial" w:hAnsi="Arial" w:cs="Arial"/>
          <w:sz w:val="24"/>
          <w:szCs w:val="24"/>
        </w:rPr>
        <w:t>3</w:t>
      </w:r>
      <w:r w:rsidRPr="00D36755">
        <w:rPr>
          <w:rFonts w:ascii="Arial" w:hAnsi="Arial" w:cs="Arial"/>
          <w:sz w:val="24"/>
          <w:szCs w:val="24"/>
        </w:rPr>
        <w:tab/>
        <w:t>pustule.ab,ti.</w:t>
      </w:r>
      <w:r w:rsidRPr="00D36755">
        <w:rPr>
          <w:rFonts w:ascii="Arial" w:hAnsi="Arial" w:cs="Arial"/>
          <w:sz w:val="24"/>
          <w:szCs w:val="24"/>
        </w:rPr>
        <w:tab/>
      </w:r>
    </w:p>
    <w:p w14:paraId="3B8A3B69" w14:textId="115385DD" w:rsidR="00D36755" w:rsidRPr="00D36755" w:rsidRDefault="00D36755" w:rsidP="00D36755">
      <w:pPr>
        <w:rPr>
          <w:rFonts w:ascii="Arial" w:hAnsi="Arial" w:cs="Arial"/>
          <w:sz w:val="24"/>
          <w:szCs w:val="24"/>
        </w:rPr>
      </w:pPr>
      <w:r w:rsidRPr="00D36755">
        <w:rPr>
          <w:rFonts w:ascii="Arial" w:hAnsi="Arial" w:cs="Arial"/>
          <w:sz w:val="24"/>
          <w:szCs w:val="24"/>
        </w:rPr>
        <w:t>4</w:t>
      </w:r>
      <w:r w:rsidRPr="00D36755">
        <w:rPr>
          <w:rFonts w:ascii="Arial" w:hAnsi="Arial" w:cs="Arial"/>
          <w:sz w:val="24"/>
          <w:szCs w:val="24"/>
        </w:rPr>
        <w:tab/>
        <w:t>"inflammatory lesion".ab,ti.</w:t>
      </w:r>
      <w:r w:rsidRPr="00D36755">
        <w:rPr>
          <w:rFonts w:ascii="Arial" w:hAnsi="Arial" w:cs="Arial"/>
          <w:sz w:val="24"/>
          <w:szCs w:val="24"/>
        </w:rPr>
        <w:tab/>
      </w:r>
    </w:p>
    <w:p w14:paraId="41160EE0" w14:textId="403B18D5" w:rsidR="00D36755" w:rsidRPr="00D36755" w:rsidRDefault="00D36755" w:rsidP="00D36755">
      <w:pPr>
        <w:rPr>
          <w:rFonts w:ascii="Arial" w:hAnsi="Arial" w:cs="Arial"/>
          <w:sz w:val="24"/>
          <w:szCs w:val="24"/>
        </w:rPr>
      </w:pPr>
      <w:r w:rsidRPr="00D36755">
        <w:rPr>
          <w:rFonts w:ascii="Arial" w:hAnsi="Arial" w:cs="Arial"/>
          <w:sz w:val="24"/>
          <w:szCs w:val="24"/>
        </w:rPr>
        <w:t>5</w:t>
      </w:r>
      <w:r w:rsidRPr="00D36755">
        <w:rPr>
          <w:rFonts w:ascii="Arial" w:hAnsi="Arial" w:cs="Arial"/>
          <w:sz w:val="24"/>
          <w:szCs w:val="24"/>
        </w:rPr>
        <w:tab/>
        <w:t>2 or 3 or 4</w:t>
      </w:r>
      <w:r w:rsidRPr="00D36755">
        <w:rPr>
          <w:rFonts w:ascii="Arial" w:hAnsi="Arial" w:cs="Arial"/>
          <w:sz w:val="24"/>
          <w:szCs w:val="24"/>
        </w:rPr>
        <w:tab/>
      </w:r>
    </w:p>
    <w:p w14:paraId="06457827" w14:textId="222D3129" w:rsidR="00D36755" w:rsidRPr="00D36755" w:rsidRDefault="00D36755" w:rsidP="00D36755">
      <w:pPr>
        <w:rPr>
          <w:rFonts w:ascii="Arial" w:hAnsi="Arial" w:cs="Arial"/>
          <w:sz w:val="24"/>
          <w:szCs w:val="24"/>
        </w:rPr>
      </w:pPr>
      <w:r w:rsidRPr="00D36755">
        <w:rPr>
          <w:rFonts w:ascii="Arial" w:hAnsi="Arial" w:cs="Arial"/>
          <w:sz w:val="24"/>
          <w:szCs w:val="24"/>
        </w:rPr>
        <w:t>6</w:t>
      </w:r>
      <w:r w:rsidRPr="00D36755">
        <w:rPr>
          <w:rFonts w:ascii="Arial" w:hAnsi="Arial" w:cs="Arial"/>
          <w:sz w:val="24"/>
          <w:szCs w:val="24"/>
        </w:rPr>
        <w:tab/>
        <w:t>1 and 5</w:t>
      </w:r>
      <w:r w:rsidRPr="00D36755">
        <w:rPr>
          <w:rFonts w:ascii="Arial" w:hAnsi="Arial" w:cs="Arial"/>
          <w:sz w:val="24"/>
          <w:szCs w:val="24"/>
        </w:rPr>
        <w:tab/>
      </w:r>
    </w:p>
    <w:p w14:paraId="0371A839" w14:textId="25535DC8" w:rsidR="00D36755" w:rsidRPr="00D36755" w:rsidRDefault="00D36755" w:rsidP="00D36755">
      <w:pPr>
        <w:rPr>
          <w:rFonts w:ascii="Arial" w:hAnsi="Arial" w:cs="Arial"/>
          <w:b/>
          <w:bCs/>
          <w:sz w:val="24"/>
          <w:szCs w:val="24"/>
        </w:rPr>
      </w:pPr>
      <w:r w:rsidRPr="00D36755">
        <w:rPr>
          <w:rFonts w:ascii="Arial" w:hAnsi="Arial" w:cs="Arial"/>
          <w:b/>
          <w:bCs/>
          <w:sz w:val="24"/>
          <w:szCs w:val="24"/>
        </w:rPr>
        <w:t>Cochrane central</w:t>
      </w:r>
    </w:p>
    <w:p w14:paraId="10703A66" w14:textId="2812E182" w:rsidR="00D36755" w:rsidRPr="00D36755" w:rsidRDefault="00D36755" w:rsidP="00D36755">
      <w:pPr>
        <w:rPr>
          <w:rFonts w:ascii="Arial" w:hAnsi="Arial" w:cs="Arial"/>
          <w:sz w:val="24"/>
          <w:szCs w:val="24"/>
        </w:rPr>
      </w:pPr>
      <w:r w:rsidRPr="00D36755">
        <w:rPr>
          <w:rFonts w:ascii="Arial" w:hAnsi="Arial" w:cs="Arial"/>
          <w:sz w:val="24"/>
          <w:szCs w:val="24"/>
        </w:rPr>
        <w:t>(Rosacea):ti,ab,kw AND (papule OR pustule OR inflammatory lesion):ti,ab,kw</w:t>
      </w:r>
    </w:p>
    <w:p w14:paraId="2F4E34CB" w14:textId="77777777" w:rsidR="00D36755" w:rsidRDefault="00D36755" w:rsidP="00D36755">
      <w:pPr>
        <w:rPr>
          <w:rFonts w:ascii="Arial" w:hAnsi="Arial" w:cs="Arial"/>
          <w:sz w:val="24"/>
          <w:szCs w:val="24"/>
        </w:rPr>
      </w:pPr>
    </w:p>
    <w:p w14:paraId="2388A41C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181C0A87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72DC3873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7AF3FB2C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493F6725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59268E57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362CFB3D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37A93E55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24773D86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027B4460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2B485851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333C3D5F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2D202D2C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16FA6CC4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3A958271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3D3EEB52" w14:textId="77777777" w:rsidR="002A23B3" w:rsidRDefault="002A23B3" w:rsidP="00D36755">
      <w:pPr>
        <w:rPr>
          <w:rFonts w:ascii="Arial" w:hAnsi="Arial" w:cs="Arial"/>
          <w:sz w:val="24"/>
          <w:szCs w:val="24"/>
        </w:rPr>
      </w:pPr>
    </w:p>
    <w:p w14:paraId="40398577" w14:textId="77777777" w:rsidR="002A23B3" w:rsidRDefault="002A23B3" w:rsidP="00D36755">
      <w:pPr>
        <w:rPr>
          <w:rFonts w:ascii="Arial" w:hAnsi="Arial" w:cs="Arial"/>
          <w:b/>
          <w:bCs/>
          <w:sz w:val="24"/>
          <w:szCs w:val="24"/>
        </w:rPr>
        <w:sectPr w:rsidR="002A23B3" w:rsidSect="00423EE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2B8F916" w14:textId="135D4DD0" w:rsidR="008E09F8" w:rsidRDefault="008E09F8" w:rsidP="00D36755">
      <w:pPr>
        <w:rPr>
          <w:rFonts w:ascii="Arial" w:hAnsi="Arial" w:cs="Arial"/>
          <w:sz w:val="24"/>
          <w:szCs w:val="24"/>
        </w:rPr>
      </w:pPr>
      <w:r w:rsidRPr="008E09F8"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="0083739F">
        <w:rPr>
          <w:rFonts w:ascii="Arial" w:hAnsi="Arial" w:cs="Arial"/>
          <w:b/>
          <w:bCs/>
          <w:sz w:val="24"/>
          <w:szCs w:val="24"/>
        </w:rPr>
        <w:t>upplementa</w:t>
      </w:r>
      <w:r w:rsidR="00317235">
        <w:rPr>
          <w:rFonts w:ascii="Arial" w:hAnsi="Arial" w:cs="Arial"/>
          <w:b/>
          <w:bCs/>
          <w:sz w:val="24"/>
          <w:szCs w:val="24"/>
        </w:rPr>
        <w:t>l</w:t>
      </w:r>
      <w:r w:rsidRPr="008E09F8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396A3B">
        <w:rPr>
          <w:rFonts w:ascii="Arial" w:hAnsi="Arial" w:cs="Arial"/>
          <w:b/>
          <w:bCs/>
          <w:sz w:val="24"/>
          <w:szCs w:val="24"/>
        </w:rPr>
        <w:t xml:space="preserve"> 1</w:t>
      </w:r>
      <w:r w:rsidRPr="008E09F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Studies included in this review showing treatment, sample size, inflammatory lesion count and time-point data.</w:t>
      </w:r>
    </w:p>
    <w:tbl>
      <w:tblPr>
        <w:tblW w:w="12895" w:type="dxa"/>
        <w:tblLook w:val="04A0" w:firstRow="1" w:lastRow="0" w:firstColumn="1" w:lastColumn="0" w:noHBand="0" w:noVBand="1"/>
      </w:tblPr>
      <w:tblGrid>
        <w:gridCol w:w="1838"/>
        <w:gridCol w:w="3686"/>
        <w:gridCol w:w="1275"/>
        <w:gridCol w:w="1701"/>
        <w:gridCol w:w="1701"/>
        <w:gridCol w:w="1418"/>
        <w:gridCol w:w="1276"/>
      </w:tblGrid>
      <w:tr w:rsidR="002A23B3" w:rsidRPr="00FF6B93" w14:paraId="749389DA" w14:textId="77777777" w:rsidTr="008D74E1">
        <w:trPr>
          <w:trHeight w:val="567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29C20" w14:textId="77777777" w:rsidR="002A23B3" w:rsidRPr="00FF6B93" w:rsidRDefault="002A23B3" w:rsidP="008D7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rticl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CC409B" w14:textId="77777777" w:rsidR="002A23B3" w:rsidRPr="00FF6B93" w:rsidRDefault="002A23B3" w:rsidP="008D7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Treatment regime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D75100" w14:textId="77777777" w:rsidR="002A23B3" w:rsidRPr="00FF6B93" w:rsidRDefault="002A23B3" w:rsidP="008D7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 patien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B4CE8" w14:textId="77777777" w:rsidR="002A23B3" w:rsidRPr="00FF6B93" w:rsidRDefault="002A23B3" w:rsidP="008D7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re-treatment IL count (SD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24D4D" w14:textId="77777777" w:rsidR="002A23B3" w:rsidRPr="00FF6B93" w:rsidRDefault="002A23B3" w:rsidP="008D7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ost-treatment IL count (SD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EC67D4" w14:textId="77777777" w:rsidR="002A23B3" w:rsidRPr="00FF6B93" w:rsidRDefault="002A23B3" w:rsidP="008D7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% Decrea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7F660" w14:textId="77777777" w:rsidR="002A23B3" w:rsidRPr="00FF6B93" w:rsidRDefault="002A23B3" w:rsidP="008D7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Time point (weeks)</w:t>
            </w:r>
          </w:p>
        </w:tc>
      </w:tr>
      <w:tr w:rsidR="002A23B3" w:rsidRPr="00FF6B93" w14:paraId="4D774128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C6D40" w14:textId="63C27ABA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ltinyazar 2005</w: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Altinyazar&lt;/Author&gt;&lt;Year&gt;2005&lt;/Year&gt;&lt;RecNum&gt;1248&lt;/RecNum&gt;&lt;DisplayText&gt;&lt;style face="superscript"&gt;1&lt;/style&gt;&lt;/DisplayText&gt;&lt;record&gt;&lt;rec-number&gt;1248&lt;/rec-number&gt;&lt;foreign-keys&gt;&lt;key app="EN" db-id="xe92vzd2zs0p2uea9ph59ff9f9t9x0vwdaw9" timestamp="1699328320"&gt;1248&lt;/key&gt;&lt;/foreign-keys&gt;&lt;ref-type name="Journal Article"&gt;17&lt;/ref-type&gt;&lt;contributors&gt;&lt;authors&gt;&lt;author&gt;Altinyazar, H. C.&lt;/author&gt;&lt;author&gt;Koca, R.&lt;/author&gt;&lt;author&gt;Tekin, N. S.&lt;/author&gt;&lt;author&gt;Eştürk, E.&lt;/author&gt;&lt;/authors&gt;&lt;/contributors&gt;&lt;titles&gt;&lt;title&gt;Adapalene vs. metronidazole gel for the treatment of rosacea&lt;/title&gt;&lt;/titles&gt;&lt;pages&gt;252</w:instrText>
            </w:r>
            <w:r w:rsidR="007E7643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255&lt;/pages&gt;&lt;volume&gt;44&lt;/volume&gt;&lt;number&gt;3&lt;/number&gt;&lt;dates&gt;&lt;year&gt;2005&lt;/year&gt;&lt;/dates&gt;&lt;accession-num&gt;CN-00515161&lt;/accession-num&gt;&lt;urls&gt;&lt;related-urls&gt;&lt;url&gt;https://www.cochranelibrary.com/central/doi/10.1002/central/CN-00515161/full&lt;/url&gt;&lt;/related-urls&gt;&lt;/urls&gt;&lt;electronic-resource-num&gt;10.1111/j.1365-4632.2004.02130.x&lt;/electronic-resource-num&gt;&lt;/record&gt;&lt;/Cite&gt;&lt;/EndNote&gt;</w:instrTex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7E7643" w:rsidRPr="007E7643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1</w: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98103B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dapalene 0.1% QD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B39B6D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E5EF8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.1 (NR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E16AD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 (NR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8C8BD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3.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99EA0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2A23B3" w:rsidRPr="00FF6B93" w14:paraId="4D800017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7E0F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002F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D2EF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D5B8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.04 (N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C4D7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.72 (NR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5383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7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6F2E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2A23B3" w:rsidRPr="00FF6B93" w14:paraId="417AFF5A" w14:textId="77777777" w:rsidTr="008D74E1">
        <w:trPr>
          <w:trHeight w:val="283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5E07" w14:textId="6832CCA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ronson 1987</w: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Aronson&lt;/Author&gt;&lt;Year&gt;1987&lt;/Year&gt;&lt;RecNum&gt;1257&lt;/RecNum&gt;&lt;DisplayText&gt;&lt;style face="superscript"&gt;2&lt;/style&gt;&lt;/DisplayText&gt;&lt;record&gt;&lt;rec-number&gt;1257&lt;/rec-number&gt;&lt;foreign-keys&gt;&lt;key app="EN" db-id="xe92vzd2zs0p2uea9ph59ff9f9t9x0vwdaw9" timestamp="1699328320"&gt;1257&lt;/key&gt;&lt;/foreign-keys&gt;&lt;ref-type name="Journal Article"&gt;17&lt;/ref-type&gt;&lt;contributors&gt;&lt;authors&gt;&lt;author&gt;Aronson, I. K.&lt;/author&gt;&lt;author&gt;Rumsfield, J. A.&lt;/author&gt;&lt;author&gt;West, D. P.&lt;/author&gt;&lt;author&gt;Alexander, J.&lt;/author&gt;&lt;author&gt;Fischer, J. H.&lt;/author&gt;&lt;author&gt;Paloucek, F. P.&lt;/author&gt;&lt;/authors&gt;&lt;/contributors&gt;&lt;titles&gt;&lt;title&gt;Evaluation of topical metronidazole gel in acne rosacea&lt;/title&gt;&lt;/titles&gt;&lt;pages&gt;346</w:instrText>
            </w:r>
            <w:r w:rsidR="007E7643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351&lt;/pages&gt;&lt;volume&gt;21&lt;/volume&gt;&lt;number&gt;4&lt;/number&gt;&lt;dates&gt;&lt;year&gt;1987&lt;/year&gt;&lt;/dates&gt;&lt;accession-num&gt;CN-00047581&lt;/accession-num&gt;&lt;urls&gt;&lt;related-urls&gt;&lt;url&gt;https://www.cochranelibrary.com/central/doi/10.1002/central/CN-00047581/full&lt;/url&gt;&lt;/related-urls&gt;&lt;/urls&gt;&lt;electronic-resource-num&gt;10.1177/106002808702100410&lt;/electronic-resource-num&gt;&lt;/record&gt;&lt;/Cite&gt;&lt;/EndNote&gt;</w:instrTex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7E7643" w:rsidRPr="007E7643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2</w: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0D0F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N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BC1B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58D7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DB7C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2AC5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1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91D3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9</w:t>
            </w:r>
          </w:p>
        </w:tc>
      </w:tr>
      <w:tr w:rsidR="002A23B3" w:rsidRPr="00FF6B93" w14:paraId="5E38C192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0646" w14:textId="324157B1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Bamford 1999</w: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Bamford&lt;/Author&gt;&lt;Year&gt;1999&lt;/Year&gt;&lt;RecNum&gt;1253&lt;/RecNum&gt;&lt;DisplayText&gt;&lt;style face="superscript"&gt;3&lt;/style&gt;&lt;/DisplayText&gt;&lt;record&gt;&lt;rec-number&gt;1253&lt;/rec-number&gt;&lt;foreign-keys&gt;&lt;key app="EN" db-id="xe92vzd2zs0p2uea9ph59ff9f9t9x0vwdaw9" timestamp="1699328320"&gt;1253&lt;/key&gt;&lt;/foreign-keys&gt;&lt;ref-type name="Journal Article"&gt;17&lt;/ref-type&gt;&lt;contributors&gt;&lt;authors&gt;&lt;author&gt;Bamford, J. T.&lt;/author&gt;&lt;author&gt;Tilden, R. L.&lt;/author&gt;&lt;author&gt;Blankush, J. L.&lt;/author&gt;&lt;author&gt;Gangeness, D. E.&lt;/author&gt;&lt;/authors&gt;&lt;/contributors&gt;&lt;titles&gt;&lt;title&gt;Effect of treatment of Helicobacter pylori infection on rosacea&lt;/title&gt;&lt;/titles&gt;&lt;pages&gt;659</w:instrText>
            </w:r>
            <w:r w:rsidR="007E7643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663&lt;/pages&gt;&lt;volume&gt;135&lt;/volume&gt;&lt;number&gt;6&lt;/number&gt;&lt;dates&gt;&lt;year&gt;1999&lt;/year&gt;&lt;/dates&gt;&lt;accession-num&gt;CN-00164454&lt;/accession-num&gt;&lt;urls&gt;&lt;related-urls&gt;&lt;url&gt;https://www.cochranelibrary.com/central/doi/10.1002/central/CN-00164454/full&lt;/url&gt;&lt;/related-urls&gt;&lt;/urls&gt;&lt;electronic-resource-num&gt;10.1001/archderm.135.6.659&lt;/electronic-resource-num&gt;&lt;/record&gt;&lt;/Cite&gt;&lt;/EndNote&gt;</w:instrTex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7E7643" w:rsidRPr="007E7643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3</w: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7874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Clarithromycin 500mg T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EFDB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65BF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1.5 (14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2B46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.2 (8.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02EE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1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50E1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.5</w:t>
            </w:r>
          </w:p>
        </w:tc>
      </w:tr>
      <w:tr w:rsidR="002A23B3" w:rsidRPr="00FF6B93" w14:paraId="24C9DA3F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E537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4D65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T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CA13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FF17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2 (18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DF92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.6 (19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CDD7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76DD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.5</w:t>
            </w:r>
          </w:p>
        </w:tc>
      </w:tr>
      <w:tr w:rsidR="002A23B3" w:rsidRPr="00FF6B93" w14:paraId="71536DE8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742E" w14:textId="3A5EE67B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Bitar 1990</w: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Bitar&lt;/Author&gt;&lt;Year&gt;1990&lt;/Year&gt;&lt;RecNum&gt;1267&lt;/RecNum&gt;&lt;DisplayText&gt;&lt;style face="superscript"&gt;4&lt;/style&gt;&lt;/DisplayText&gt;&lt;record&gt;&lt;rec-number&gt;1267&lt;/rec-number&gt;&lt;foreign-keys&gt;&lt;key app="EN" db-id="xe92vzd2zs0p2uea9ph59ff9f9t9x0vwdaw9" timestamp="1699328320"&gt;1267&lt;/key&gt;&lt;/foreign-keys&gt;&lt;ref-type name="Journal Article"&gt;17&lt;/ref-type&gt;&lt;contributors&gt;&lt;authors&gt;&lt;author&gt;Bitar, A.&lt;/author&gt;&lt;author&gt;Bourgouin, J.&lt;/author&gt;&lt;author&gt;Dore, N.&lt;/author&gt;&lt;author&gt;Dubuc, R.&lt;/author&gt;&lt;author&gt;Giroux, J. M.&lt;/author&gt;&lt;author&gt;Landry, M.&lt;/author&gt;&lt;author&gt;Roy, M. C.&lt;/author&gt;&lt;author&gt;Mathieu-Serra, A.&lt;/author&gt;&lt;/authors&gt;&lt;/contributors&gt;&lt;titles&gt;&lt;title&gt;A double-blind randomised study of metronidazole (Flagyl®) 1% cream in the treatment of acne rosacea. A placebo-controlled study&lt;/title&gt;&lt;/titles&gt;&lt;pages&gt;242</w:instrText>
            </w:r>
            <w:r w:rsidR="007E7643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248&lt;/pages&gt;&lt;volume&gt;2&lt;/volume&gt;&lt;number&gt;4&lt;/number&gt;&lt;dates&gt;&lt;year&gt;1990&lt;/year&gt;&lt;/dates&gt;&lt;accession-num&gt;CN-00194389&lt;/accession-num&gt;&lt;urls&gt;&lt;related-urls&gt;&lt;url&gt;https://www.cochranelibrary.com/central/doi/10.1002/central/CN-00194389/full&lt;/url&gt;&lt;/related-urls&gt;&lt;/urls&gt;&lt;/record&gt;&lt;/Cite&gt;&lt;/EndNote&gt;</w:instrTex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7E7643" w:rsidRPr="007E7643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4</w: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0BFC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1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A560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441F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1.3 (0.8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10A2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.5 (0.7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F99B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0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9895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</w:t>
            </w:r>
          </w:p>
        </w:tc>
      </w:tr>
      <w:tr w:rsidR="002A23B3" w:rsidRPr="00FF6B93" w14:paraId="0D04CEA3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5F0F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8D00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2EF0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836D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3.2 (0.9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EF6C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.2 (1.4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E1C4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0CBF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</w:t>
            </w:r>
          </w:p>
        </w:tc>
      </w:tr>
      <w:tr w:rsidR="002A23B3" w:rsidRPr="00FF6B93" w14:paraId="7938CFB0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EF20" w14:textId="51FE6C76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Bjerke 1999</w: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Bjerke&lt;/Author&gt;&lt;Year&gt;1999&lt;/Year&gt;&lt;RecNum&gt;1264&lt;/RecNum&gt;&lt;DisplayText&gt;&lt;style face="superscript"&gt;5&lt;/style&gt;&lt;/DisplayText&gt;&lt;record&gt;&lt;rec-number&gt;1264&lt;/rec-number&gt;&lt;foreign-keys&gt;&lt;key app="EN" db-id="xe92vzd2zs0p2uea9ph59ff9f9t9x0vwdaw9" timestamp="1699328320"&gt;1264&lt;/key&gt;&lt;/foreign-keys&gt;&lt;ref-type name="Journal Article"&gt;17&lt;/ref-type&gt;&lt;contributors&gt;&lt;authors&gt;&lt;author&gt;Bjerke, R.&lt;/author&gt;&lt;author&gt;Fyrand, O.&lt;/author&gt;&lt;author&gt;Graupe, K.&lt;/author&gt;&lt;/authors&gt;&lt;/contributors&gt;&lt;titles&gt;&lt;title&gt;Double-blind comparison of azelaic acid 20% cream and its vehicle in treatment of papulo-pustular rosacea&lt;/title&gt;&lt;/titles&gt;&lt;pages&gt;456</w:instrText>
            </w:r>
            <w:r w:rsidR="007E7643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459&lt;/pages&gt;&lt;volume&gt;79&lt;/volume&gt;&lt;number&gt;6&lt;/number&gt;&lt;dates&gt;&lt;year&gt;1999&lt;/year&gt;&lt;/dates&gt;&lt;accession-num&gt;CN-00265046&lt;/accession-num&gt;&lt;urls&gt;&lt;related-urls&gt;&lt;url&gt;https://www.cochranelibrary.com/central/doi/10.1002/central/CN-00265046/full&lt;/url&gt;&lt;/related-urls&gt;&lt;/urls&gt;&lt;electronic-resource-num&gt;10.1080/000155599750009906&lt;/electronic-resource-num&gt;&lt;/record&gt;&lt;/Cite&gt;&lt;/EndNote&gt;</w:instrTex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7E7643" w:rsidRPr="007E7643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5</w:t>
            </w:r>
            <w:r w:rsidR="007E76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6308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zelaic acid 20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23E4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B094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0.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F3EF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ED52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3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1FEF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2A23B3" w:rsidRPr="00FF6B93" w14:paraId="6D4CACA6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982A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4C29" w14:textId="7E40CADD" w:rsidR="002A23B3" w:rsidRPr="00FF6B93" w:rsidRDefault="00BE6BAD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2A23B3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B6FB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9F36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1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C743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3DB7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705E" w14:textId="77777777" w:rsidR="002A23B3" w:rsidRPr="00FF6B93" w:rsidRDefault="002A23B3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3320B7F1" w14:textId="77777777" w:rsidTr="008D74E1">
        <w:trPr>
          <w:trHeight w:val="283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354F547B" w14:textId="059E23EF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Bleicher 198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Bleicher&lt;/Author&gt;&lt;Year&gt;1987&lt;/Year&gt;&lt;RecNum&gt;1249&lt;/RecNum&gt;&lt;DisplayText&gt;&lt;style face="superscript"&gt;6&lt;/style&gt;&lt;/DisplayText&gt;&lt;record&gt;&lt;rec-number&gt;1249&lt;/rec-number&gt;&lt;foreign-keys&gt;&lt;key app="EN" db-id="xe92vzd2zs0p2uea9ph59ff9f9t9x0vwdaw9" timestamp="1699328320"&gt;1249&lt;/key&gt;&lt;/foreign-keys&gt;&lt;ref-type name="Journal Article"&gt;17&lt;/ref-type&gt;&lt;contributors&gt;&lt;authors&gt;&lt;author&gt;Bleicher, P. A.&lt;/author&gt;&lt;author&gt;Charles, J. H.&lt;/author&gt;&lt;author&gt;Sober, A. J.&lt;/author&gt;&lt;/authors&gt;&lt;/contributors&gt;&lt;titles&gt;&lt;title&gt;Topical metronidazole therapy for rosacea&lt;/title&gt;&lt;/titles&gt;&lt;pages&gt;609</w:instrTex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614&lt;/pages&gt;&lt;volume&gt;123&lt;/volume&gt;&lt;number&gt;5&lt;/number&gt;&lt;dates&gt;&lt;year&gt;1987&lt;/year&gt;&lt;/dates&gt;&lt;accession-num&gt;CN-00047989&lt;/accession-num&gt;&lt;urls&gt;&lt;related-urls&gt;&lt;url&gt;https://www.cochranelibrary.com/central/doi/10.1002/central/CN-00047989/ful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Pr="007E7643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F68B871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B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78A503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5F3563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8FF3E0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8BBB36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8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99AA22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1F241C2D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3C83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2590" w14:textId="4F3F9CC5" w:rsidR="00F762AF" w:rsidRPr="00FF6B93" w:rsidRDefault="00BE6BAD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D318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E1A9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F51A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9EB8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3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BC20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2C2B9555" w14:textId="77777777" w:rsidTr="008D74E1">
        <w:trPr>
          <w:trHeight w:val="510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22291091" w14:textId="6DA236BF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Breneman 200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Breneman&lt;/Author&gt;&lt;Year&gt;2004&lt;/Year&gt;&lt;RecNum&gt;1263&lt;/RecNum&gt;&lt;DisplayText&gt;&lt;style face="superscript"&gt;7&lt;/style&gt;&lt;/DisplayText&gt;&lt;record&gt;&lt;rec-number&gt;1263&lt;/rec-number&gt;&lt;foreign-keys&gt;&lt;key app="EN" db-id="xe92vzd2zs0p2uea9ph59ff9f9t9x0vwdaw9" timestamp="1699328320"&gt;1263&lt;/key&gt;&lt;/foreign-keys&gt;&lt;ref-type name="Journal Article"&gt;17&lt;/ref-type&gt;&lt;contributors&gt;&lt;authors&gt;&lt;author&gt;Breneman, D.&lt;/author&gt;&lt;author&gt;Savin, R.&lt;/author&gt;&lt;author&gt;VandePol, C.&lt;/author&gt;&lt;author&gt;Vamvakias, G.&lt;/author&gt;&lt;author&gt;Levy, S.&lt;/author&gt;&lt;author&gt;Leyden, J.&lt;/author&gt;&lt;/authors&gt;&lt;/contributors&gt;&lt;titles&gt;&lt;title&gt;Double-blind, randomized, vehicle-controlled clinical trial of once-daily benzoyl peroxide/clindamycin topical gel in the treatment of patients with moderate to severe rosacea&lt;/title&gt;&lt;/titles&gt;&lt;pages&gt;381</w:instrText>
            </w:r>
            <w:r w:rsidR="00235E7B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387&lt;/pages&gt;&lt;volume&gt;43&lt;/volume&gt;&lt;number&gt;5&lt;/number&gt;&lt;dates&gt;&lt;year&gt;2004&lt;/year&gt;&lt;/dates&gt;&lt;accession-num&gt;CN-00482123&lt;/accession-num&gt;&lt;urls&gt;&lt;related-urls&gt;&lt;url&gt;https://www.cochranelibrary.com/central/doi/10.1002/central/CN-00482123/full&lt;/url&gt;&lt;/related-urls&gt;&lt;/urls&gt;&lt;electronic-resource-num&gt;10.1111/j.1365-4632.2004.02283.x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C6D43A0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Benzoyl peroxide 5% / clindamycin 1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C80667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A5683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7.7 (9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C5C92A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C3277A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4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CE3748" w14:textId="77777777" w:rsidR="00F762AF" w:rsidRPr="00FF6B93" w:rsidRDefault="00F762AF" w:rsidP="008D74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64781EE0" w14:textId="77777777" w:rsidTr="008D74E1">
        <w:trPr>
          <w:trHeight w:val="510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14:paraId="1F0C9EFE" w14:textId="708A41B1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23C4A3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Benzoyl peroxide 5% / clindamycin 1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F7246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3D2F4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7.7 (9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BB42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4AEB3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1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2EC63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6D6C615F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14:paraId="3FC07CA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67B0BD3" w14:textId="30525F8D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8192D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EB1F3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9.3 (11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1A5EE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B75B1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2DA05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2C4E25E2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75D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B9F4" w14:textId="4EA49717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963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936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9.3 (11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492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579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9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812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493AB9FA" w14:textId="77777777" w:rsidTr="008D74E1">
        <w:trPr>
          <w:trHeight w:val="283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1971FC64" w14:textId="7C7666BC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Dahl 20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Dahl&lt;/Author&gt;&lt;Year&gt;2001&lt;/Year&gt;&lt;RecNum&gt;1237&lt;/RecNum&gt;&lt;DisplayText&gt;&lt;style face="superscript"&gt;8&lt;/style&gt;&lt;/DisplayText&gt;&lt;record&gt;&lt;rec-number&gt;1237&lt;/rec-number&gt;&lt;foreign-keys&gt;&lt;key app="EN" db-id="xe92vzd2zs0p2uea9ph59ff9f9t9x0vwdaw9" timestamp="1699328320"&gt;1237&lt;/key&gt;&lt;/foreign-keys&gt;&lt;ref-type name="Journal Article"&gt;17&lt;/ref-type&gt;&lt;contributors&gt;&lt;authors&gt;&lt;author&gt;Dahl, M. V.&lt;/author&gt;&lt;author&gt;Jarratt, M.&lt;/author&gt;&lt;author&gt;Kaplan, D.&lt;/author&gt;&lt;author&gt;Tuley, M. R.&lt;/author&gt;&lt;author&gt;Baker, M. D.&lt;/author&gt;&lt;/authors&gt;&lt;/contributors&gt;&lt;titles&gt;&lt;title&gt;Once-daily topical metronidazole cream formulations in the treatment of the papules and pustules of rosacea&lt;/title&gt;&lt;/titles&gt;&lt;pages&gt;723</w:instrText>
            </w:r>
            <w:r w:rsidR="00235E7B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730&lt;/pages&gt;&lt;volume&gt;45&lt;/volume&gt;&lt;number&gt;5&lt;/number&gt;&lt;dates&gt;&lt;year&gt;2001&lt;/year&gt;&lt;/dates&gt;&lt;accession-num&gt;CN-00374575&lt;/accession-num&gt;&lt;urls&gt;&lt;related-urls&gt;&lt;url&gt;https://www.cochranelibrary.com/central/doi/10.1002/central/CN-00374575/full&lt;/url&gt;&lt;/related-urls&gt;&lt;/urls&gt;&lt;electronic-resource-num&gt;10.1067/mjd.2001.11621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4EC583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008E7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75C2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48137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1FDCB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3A84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6D3B9431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14:paraId="6CFD890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57ED03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07E0B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4D8E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41B25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62A13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2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CED7D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78573724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0CF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D4F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1%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1B7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6BB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2FF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E03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937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410EF5C5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4F46" w14:textId="1FD72A9D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DelRosso 200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Del Rosso&lt;/Author&gt;&lt;Year&gt;2007&lt;/Year&gt;&lt;RecNum&gt;1232&lt;/RecNum&gt;&lt;DisplayText&gt;&lt;style face="superscript"&gt;9&lt;/style&gt;&lt;/DisplayText&gt;&lt;record&gt;&lt;rec-number&gt;1232&lt;/rec-number&gt;&lt;foreign-keys&gt;&lt;key app="EN" db-id="xe92vzd2zs0p2uea9ph59ff9f9t9x0vwdaw9" timestamp="1699328320"&gt;1232&lt;/key&gt;&lt;/foreign-keys&gt;&lt;ref-type name="Journal Article"&gt;17&lt;/ref-type&gt;&lt;contributors&gt;&lt;authors&gt;&lt;author&gt;Del Rosso, J. Q.&lt;/author&gt;&lt;author&gt;Webster, G. F.&lt;/author&gt;&lt;author&gt;Jackson, M.&lt;/author&gt;&lt;author&gt;Rendon, M.&lt;/author&gt;&lt;author&gt;Rich, P.&lt;/author&gt;&lt;author&gt;Torok, H.&lt;/author&gt;&lt;author&gt;Bradshaw, M.&lt;/author&gt;&lt;/authors&gt;&lt;/contributors&gt;&lt;titles&gt;&lt;title&gt;Two randomized phase III clinical trials evaluating anti-inflammatory dose doxycycline (40-mg doxycycline, USP capsules) administered once daily for treatment of rosacea&lt;/title&gt;&lt;secondary-title&gt;Journal of the American Academy of Dermatology&lt;/secondary-title&gt;&lt;/titles&gt;&lt;periodical&gt;&lt;full-title&gt;Journal of the American Academy of Dermatology&lt;/full-title&gt;&lt;/periodical&gt;&lt;pages&gt;791-802&lt;/pages&gt;&lt;volume&gt;56&lt;/volume&gt;&lt;number&gt;5&lt;/number&gt;&lt;dates&gt;&lt;year&gt;2007&lt;/year&gt;&lt;/dates&gt;&lt;pub-location&gt;United States&lt;/pub-location&gt;&lt;publisher&gt;Mosby Inc. (11830 Westline Industrial Drive, St. Louis MO 63146, United States)&lt;/publisher&gt;&lt;accession-num&gt;46561002&lt;/accession-num&gt;&lt;urls&gt;&lt;related-urls&gt;&lt;url&gt;https://www.jaad.org/article/S0190-9622(06)04043-6/fulltext&lt;/url&gt;&lt;/related-urls&gt;&lt;/urls&gt;&lt;electronic-resource-num&gt;https://dx.doi.org/10.1016/j.jaad.2006.11.021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F93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Doxycycline 40mg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683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3EF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9.5 (8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E8B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A3E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8C3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725351C3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75F74D9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B68C7E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Doxycycline 40mg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CA340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3B9A9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.5 (11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A71C0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EB0BB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6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D423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0CF5C40E" w14:textId="77777777" w:rsidTr="00F762AF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48EB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F94CDE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AB668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88AE4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.3 (10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93530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4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E42C7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9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89FE8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5C607CE5" w14:textId="77777777" w:rsidTr="00F762AF">
        <w:trPr>
          <w:trHeight w:val="283"/>
        </w:trPr>
        <w:tc>
          <w:tcPr>
            <w:tcW w:w="1838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6F061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D4A1C6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30E9D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7ED7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1.2 (12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AED57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3EFB4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3AF1F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5D52E670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4EEE" w14:textId="1B2956B2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DelRosso 202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Del Rosso&lt;/Author&gt;&lt;Year&gt;2021&lt;/Year&gt;&lt;RecNum&gt;1268&lt;/RecNum&gt;&lt;DisplayText&gt;&lt;style face="superscript"&gt;10&lt;/style&gt;&lt;/DisplayText&gt;&lt;record&gt;&lt;rec-number&gt;1268&lt;/rec-number&gt;&lt;foreign-keys&gt;&lt;key app="EN" db-id="xe92vzd2zs0p2uea9ph59ff9f9t9x0vwdaw9" timestamp="1699328320"&gt;1268&lt;/key&gt;&lt;/foreign-keys&gt;&lt;ref-type name="Journal Article"&gt;17&lt;/ref-type&gt;&lt;contributors&gt;&lt;authors&gt;&lt;author&gt;Del Rosso, J. Q.&lt;/author&gt;&lt;author&gt;Stein Gold, L.&lt;/author&gt;&lt;author&gt;Kircik, L.&lt;/author&gt;&lt;author&gt;Bhatia, N. D.&lt;/author&gt;&lt;author&gt;Sadick, N.&lt;/author&gt;&lt;author&gt;Zirwas, M.&lt;/author&gt;&lt;author&gt;Lain, E.&lt;/author&gt;&lt;author&gt;Stuart, I.&lt;/author&gt;&lt;/authors&gt;&lt;/contributors&gt;&lt;titles&gt;&lt;title&gt;Integrated safety and efficacy analysis of FMX103 1.5% topical minocycline foam for the treatment of moderate-to-severe papulopustular rosacea: results from two Phase III studies&lt;/title&gt;&lt;/titles&gt;&lt;pages&gt;S30&lt;/pages&gt;&lt;volume&gt;14&lt;/volume&gt;&lt;number&gt;5 SUPPL 1&lt;/number&gt;&lt;dates&gt;&lt;year&gt;2021&lt;/year&gt;&lt;/dates&gt;&lt;accession-num&gt;CN-02290630&lt;/accession-num&gt;&lt;urls&gt;&lt;related-urls&gt;&lt;url&gt;https://www.cochranelibrary.com/central/doi/10.1002/central/CN-02290630/ful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F65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1.5%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9D5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5F4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9.2 (12.4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3CD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1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76C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1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30A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42B01F02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3A1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6C29" w14:textId="49E607BA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43E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C04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9.6 (12.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CD0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4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E3E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D96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374EB8D1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5A5A" w14:textId="5F00581B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DiNardo 201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Di Nardo&lt;/Author&gt;&lt;Year&gt;2016&lt;/Year&gt;&lt;RecNum&gt;1266&lt;/RecNum&gt;&lt;DisplayText&gt;&lt;style face="superscript"&gt;11&lt;/style&gt;&lt;/DisplayText&gt;&lt;record&gt;&lt;rec-number&gt;1266&lt;/rec-number&gt;&lt;foreign-keys&gt;&lt;key app="EN" db-id="xe92vzd2zs0p2uea9ph59ff9f9t9x0vwdaw9" timestamp="1699328320"&gt;1266&lt;/key&gt;&lt;/foreign-keys&gt;&lt;ref-type name="Journal Article"&gt;17&lt;/ref-type&gt;&lt;contributors&gt;&lt;authors&gt;&lt;author&gt;Di Nardo, A.&lt;/author&gt;&lt;author&gt;Holmes, A. D.&lt;/author&gt;&lt;author&gt;Muto, Y.&lt;/author&gt;&lt;author&gt;Huang, E. Y.&lt;/author&gt;&lt;author&gt;Preston, N.&lt;/author&gt;&lt;author&gt;Winkelman, W. J.&lt;/author&gt;&lt;author&gt;Gallo, R. L.&lt;/author&gt;&lt;/authors&gt;&lt;/contributors&gt;&lt;titles&gt;&lt;title&gt;Improved clinical outcome and biomarkers in adults with papulopustular rosacea treated with doxycycline modified-release capsules in a randomized trial&lt;/title&gt;&lt;/titles&gt;&lt;pages&gt;1086</w:instrText>
            </w:r>
            <w:r w:rsidR="00235E7B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1092&lt;/pages&gt;&lt;volume&gt;74&lt;/volume&gt;&lt;number&gt;6&lt;/number&gt;&lt;dates&gt;&lt;year&gt;2016&lt;/year&gt;&lt;/dates&gt;&lt;accession-num&gt;CN-01158870&lt;/accession-num&gt;&lt;urls&gt;&lt;related-urls&gt;&lt;url&gt;https://www.cochranelibrary.com/central/doi/10.1002/central/CN-01158870/full&lt;/url&gt;&lt;/related-urls&gt;&lt;/urls&gt;&lt;electronic-resource-num&gt;10.1016/j.jaad.2016.01.02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2B9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Doxycycline 40mg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84F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DA2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771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6E7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4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9F6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7D217254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07C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80E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8BD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596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ABA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7E6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5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2EB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0FEE89BB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FBED" w14:textId="792EC77F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lastRenderedPageBreak/>
              <w:t>Draelos 201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Draelos&lt;/Author&gt;&lt;Year&gt;2015&lt;/Year&gt;&lt;RecNum&gt;1225&lt;/RecNum&gt;&lt;DisplayText&gt;&lt;style face="superscript"&gt;12&lt;/style&gt;&lt;/DisplayText&gt;&lt;record&gt;&lt;rec-number&gt;1225&lt;/rec-number&gt;&lt;foreign-keys&gt;&lt;key app="EN" db-id="xe92vzd2zs0p2uea9ph59ff9f9t9x0vwdaw9" timestamp="1699328320"&gt;1225&lt;/key&gt;&lt;/foreign-keys&gt;&lt;ref-type name="Journal Article"&gt;17&lt;/ref-type&gt;&lt;contributors&gt;&lt;authors&gt;&lt;author&gt;Draelos, Z. D.&lt;/author&gt;&lt;author&gt;Elewski, B. E.&lt;/author&gt;&lt;author&gt;Harper, J. C.&lt;/author&gt;&lt;author&gt;Sand, M.&lt;/author&gt;&lt;author&gt;Staedtler, G.&lt;/author&gt;&lt;author&gt;Nkulikiyinka, R.&lt;/author&gt;&lt;author&gt;Shakery, K.&lt;/author&gt;&lt;/authors&gt;&lt;/contributors&gt;&lt;titles&gt;&lt;title&gt;Randomized, phase III, double-blind, vehicle-controlled clinical trial to evaluate the safety and efficacy of 12 weeks of twice-daily azelaic acid foam, 15% in papulopustular rosacea&lt;/title&gt;&lt;secondary-title&gt;Journal of the American Academy of Dermatology&lt;/secondary-title&gt;&lt;/titles&gt;&lt;periodical&gt;&lt;full-title&gt;Journal of the American Academy of Dermatology&lt;/full-title&gt;&lt;/periodical&gt;&lt;pages&gt;AB59&lt;/pages&gt;&lt;volume&gt;72&lt;/volume&gt;&lt;number&gt;5 SUPPL. 1&lt;/number&gt;&lt;dates&gt;&lt;year&gt;2015&lt;/year&gt;&lt;/dates&gt;&lt;publisher&gt;Mosby Inc.&lt;/publisher&gt;&lt;accession-num&gt;71895000&lt;/accession-num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6CD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zelaic acid 15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5C3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5C1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658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DCB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1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D33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0741CB05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71B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89AC" w14:textId="16609F1A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6AC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C96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941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ED0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D66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198DA21C" w14:textId="77777777" w:rsidTr="008D74E1">
        <w:trPr>
          <w:trHeight w:val="283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63297047" w14:textId="27627B76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Elewski 200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Elewski&lt;/Author&gt;&lt;Year&gt;2003&lt;/Year&gt;&lt;RecNum&gt;1234&lt;/RecNum&gt;&lt;DisplayText&gt;&lt;style face="superscript"&gt;13&lt;/style&gt;&lt;/DisplayText&gt;&lt;record&gt;&lt;rec-number&gt;1234&lt;/rec-number&gt;&lt;foreign-keys&gt;&lt;key app="EN" db-id="xe92vzd2zs0p2uea9ph59ff9f9t9x0vwdaw9" timestamp="1699328320"&gt;1234&lt;/key&gt;&lt;/foreign-keys&gt;&lt;ref-type name="Journal Article"&gt;17&lt;/ref-type&gt;&lt;contributors&gt;&lt;authors&gt;&lt;author&gt;Elewski, B. E.&lt;/author&gt;&lt;author&gt;Fleischer Jr, A. B.&lt;/author&gt;&lt;author&gt;Pariser, D. M.&lt;/author&gt;&lt;/authors&gt;&lt;/contributors&gt;&lt;titles&gt;&lt;title&gt;A Comparison of 15% Azelaic Acid Gel and 0.75% Metronidazole Gel in the Topical Treatment of Papulopustular Rosacea: Results of a Randomized Trial&lt;/title&gt;&lt;secondary-title&gt;Archives of Dermatology&lt;/secondary-title&gt;&lt;/titles&gt;&lt;periodical&gt;&lt;full-title&gt;Archives of Dermatology&lt;/full-title&gt;&lt;abbr-1&gt;Arch. Dermatol.&lt;/abbr-1&gt;&lt;abbr-2&gt;Arch Dermatol&lt;/abbr-2&gt;&lt;/periodical&gt;&lt;pages&gt;1444-1450&lt;/pages&gt;&lt;volume&gt;139&lt;/volume&gt;&lt;number&gt;11&lt;/number&gt;&lt;dates&gt;&lt;year&gt;2003&lt;/year&gt;&lt;/dates&gt;&lt;pub-location&gt;United States&lt;/pub-location&gt;&lt;publisher&gt;American Medical Association (515 North State Street, Chicago IL 60654, United States)&lt;/publisher&gt;&lt;accession-num&gt;37433134&lt;/accession-num&gt;&lt;urls&gt;&lt;related-urls&gt;&lt;url&gt;https://jamanetwork.com/journals/jamadermatology/articlepdf/479570/dst20232.pdf&lt;/url&gt;&lt;/related-urls&gt;&lt;/urls&gt;&lt;electronic-resource-num&gt;https://dx.doi.org/10.1001/archderm.139.11.1444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7C54F2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zelaic acid 15% B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7957B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26E03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3BA6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C2CBE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5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14FF2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</w:t>
            </w:r>
          </w:p>
        </w:tc>
      </w:tr>
      <w:tr w:rsidR="00F762AF" w:rsidRPr="00FF6B93" w14:paraId="79A6964C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01B7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E45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F9A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6FC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9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66B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D41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1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A2F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</w:t>
            </w:r>
          </w:p>
        </w:tc>
      </w:tr>
      <w:tr w:rsidR="00F762AF" w:rsidRPr="00FF6B93" w14:paraId="1406F402" w14:textId="77777777" w:rsidTr="008D74E1">
        <w:trPr>
          <w:trHeight w:val="283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19FFE38B" w14:textId="44FD427D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EUCTR2010-018319-13-HU 201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Euctr&lt;/Author&gt;&lt;Year&gt;2010&lt;/Year&gt;&lt;RecNum&gt;1255&lt;/RecNum&gt;&lt;DisplayText&gt;&lt;style face="superscript"&gt;14&lt;/style&gt;&lt;/DisplayText&gt;&lt;record&gt;&lt;rec-number&gt;1255&lt;/rec-number&gt;&lt;foreign-keys&gt;&lt;key app="EN" db-id="xe92vzd2zs0p2uea9ph59ff9f9t9x0vwdaw9" timestamp="1699328320"&gt;1255&lt;/key&gt;&lt;/foreign-keys&gt;&lt;ref-type name="Journal Article"&gt;17&lt;/ref-type&gt;&lt;contributors&gt;&lt;authors&gt;&lt;author&gt;Euctr, H. U.&lt;/author&gt;&lt;/authors&gt;&lt;/contributors&gt;&lt;titles&gt;&lt;title&gt;A DOUBLE BLIND, VEHICLE CONTROLLED, PARALLEL GROUP STUDY ASSESSING THE ACTIVITY OF CD5024 1% CREAM IN SUBJECTS WITH PAPULOPUSTULAR ROSACEA OVER 12 WEEKS TREATMENT&lt;/title&gt;&lt;/titles&gt;&lt;dates&gt;&lt;year&gt;2010&lt;/year&gt;&lt;/dates&gt;&lt;accession-num&gt;CN-01821319&lt;/accession-num&gt;&lt;urls&gt;&lt;related-urls&gt;&lt;url&gt;https://www.cochranelibrary.com/central/doi/10.1002/central/CN-01821319/ful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8C918E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vermectin 1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CCFB6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D4B18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5.2 (17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AC249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.6 (11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5BCA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4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234B2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367B4465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60B7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BF61" w14:textId="733D2DE8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D35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880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0.0 (28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0D3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7.2 (23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44E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9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71A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4E2B35A1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A9CA" w14:textId="6053914C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Foley 201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Foley&lt;/Author&gt;&lt;Year&gt;2016&lt;/Year&gt;&lt;RecNum&gt;1221&lt;/RecNum&gt;&lt;DisplayText&gt;&lt;style face="superscript"&gt;15&lt;/style&gt;&lt;/DisplayText&gt;&lt;record&gt;&lt;rec-number&gt;1221&lt;/rec-number&gt;&lt;foreign-keys&gt;&lt;key app="EN" db-id="xe92vzd2zs0p2uea9ph59ff9f9t9x0vwdaw9" timestamp="1699328320"&gt;1221&lt;/key&gt;&lt;/foreign-keys&gt;&lt;ref-type name="Journal Article"&gt;17&lt;/ref-type&gt;&lt;contributors&gt;&lt;authors&gt;&lt;author&gt;Foley, P.&lt;/author&gt;&lt;author&gt;Taieb, A.&lt;/author&gt;&lt;author&gt;Ruzicka, T.&lt;/author&gt;&lt;author&gt;Peirone, M. H.&lt;/author&gt;&lt;author&gt;Jacovella, J.&lt;/author&gt;&lt;/authors&gt;&lt;/contributors&gt;&lt;titles&gt;&lt;title&gt;Comparative efficacy and safety of ivermectin 1% cream and metronidazole 0.75% cream in the novel treatment of papulopustular rosacea: The ATTRACT (assessment of a topical treatment in rosacea - activity, compliance, tolerability) study&lt;/title&gt;&lt;secondary-title&gt;Australasian Journal of Dermatology&lt;/secondary-title&gt;&lt;/titles&gt;&lt;periodical&gt;&lt;full-title&gt;Australasian Journal of Dermatology&lt;/full-title&gt;&lt;abbr-1&gt;Australas. J. Dermatol.&lt;/abbr-1&gt;&lt;abbr-2&gt;Australas J Dermatol&lt;/abbr-2&gt;&lt;/periodical&gt;&lt;pages&gt;33&lt;/pages&gt;&lt;volume&gt;57&lt;/volume&gt;&lt;number&gt;SUPPL. 1&lt;/number&gt;&lt;dates&gt;&lt;year&gt;2016&lt;/year&gt;&lt;/dates&gt;&lt;publisher&gt;Blackwell Publishing&lt;/publisher&gt;&lt;accession-num&gt;72304111&lt;/accession-num&gt;&lt;urls&gt;&lt;related-urls&gt;&lt;url&gt;https://onlinelibrary.wiley.com/doi/pdfdirect/10.1111/ajd.12480?download=true&lt;/url&gt;&lt;/related-urls&gt;&lt;/urls&gt;&lt;electronic-resource-num&gt;https://dx.doi.org/10.1111/ajd.1248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6EB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vermectin 1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557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BC0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6EA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7D1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3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0B8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621D29C2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42A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8A8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AF1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B81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FC7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2E9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3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A29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575DC05D" w14:textId="77777777" w:rsidTr="008D74E1">
        <w:trPr>
          <w:trHeight w:val="283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1F1FF590" w14:textId="29C523EC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Gold 201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Gold&lt;/Author&gt;&lt;Year&gt;2014&lt;/Year&gt;&lt;RecNum&gt;1226&lt;/RecNum&gt;&lt;DisplayText&gt;&lt;style face="superscript"&gt;16&lt;/style&gt;&lt;/DisplayText&gt;&lt;record&gt;&lt;rec-number&gt;1226&lt;/rec-number&gt;&lt;foreign-keys&gt;&lt;key app="EN" db-id="xe92vzd2zs0p2uea9ph59ff9f9t9x0vwdaw9" timestamp="1699328320"&gt;1226&lt;/key&gt;&lt;/foreign-keys&gt;&lt;ref-type name="Journal Article"&gt;17&lt;/ref-type&gt;&lt;contributors&gt;&lt;authors&gt;&lt;author&gt;Gold, L. S.&lt;/author&gt;&lt;author&gt;Kircik, L.&lt;/author&gt;&lt;author&gt;Fowler, J.&lt;/author&gt;&lt;author&gt;Tan, J.&lt;/author&gt;&lt;author&gt;Draelos, Z.&lt;/author&gt;&lt;author&gt;Fleischer, A.&lt;/author&gt;&lt;author&gt;Appell, M.&lt;/author&gt;&lt;author&gt;Steinhoff, M.&lt;/author&gt;&lt;author&gt;Lynde, C.&lt;/author&gt;&lt;author&gt;Liu, H.&lt;/author&gt;&lt;author&gt;Jacovella, J.&lt;/author&gt;&lt;/authors&gt;&lt;/contributors&gt;&lt;titles&gt;&lt;title&gt;Efficacy and safety of ivermectin 1% cream in treatment of papulopustular rosacea: Results of two randomized, double-blind, vehicle-controlled pivotal studies&lt;/title&gt;&lt;secondary-title&gt;Journal of Drugs in Dermatology&lt;/secondary-title&gt;&lt;/titles&gt;&lt;periodical&gt;&lt;full-title&gt;Journal of Drugs in Dermatology&lt;/full-title&gt;&lt;/periodical&gt;&lt;pages&gt;316-323&lt;/pages&gt;&lt;volume&gt;13&lt;/volume&gt;&lt;number&gt;3&lt;/number&gt;&lt;dates&gt;&lt;year&gt;2014&lt;/year&gt;&lt;/dates&gt;&lt;pub-location&gt;United States&lt;/pub-location&gt;&lt;publisher&gt;Journal of Drugs in Dermatology (E-mail: staff@jddonline.com)&lt;/publisher&gt;&lt;accession-num&gt;372633248&lt;/accession-num&gt;&lt;urls&gt;&lt;related-urls&gt;&lt;url&gt;http://jddonline.com/articles/dermatology/2411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81C661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vermectin 1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852C7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0890B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4F6D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9DF2E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6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7BE06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6A6F7B36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42A998E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F5BF66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vermectin 1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091D3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B1D52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4B897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E598E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28E89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0F6A53F4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5F79C5C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DA67834" w14:textId="4920E33F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5E533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AFCC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B161E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05802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1262E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7156C500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3650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5A0B" w14:textId="51DA6067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4C5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42A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193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4C8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E90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384B079D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7CD3" w14:textId="61A4C960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Gold 20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Gold&lt;/Author&gt;&lt;Year&gt;2020&lt;/Year&gt;&lt;RecNum&gt;1252&lt;/RecNum&gt;&lt;DisplayText&gt;&lt;style face="superscript"&gt;17&lt;/style&gt;&lt;/DisplayText&gt;&lt;record&gt;&lt;rec-number&gt;1252&lt;/rec-number&gt;&lt;foreign-keys&gt;&lt;key app="EN" db-id="xe92vzd2zs0p2uea9ph59ff9f9t9x0vwdaw9" timestamp="1699328320"&gt;1252&lt;/key&gt;&lt;/foreign-keys&gt;&lt;ref-type name="Journal Article"&gt;17&lt;/ref-type&gt;&lt;contributors&gt;&lt;authors&gt;&lt;author&gt;Gold, L. S.&lt;/author&gt;&lt;author&gt;Del Rosso, J. Q.&lt;/author&gt;&lt;author&gt;Kircik, L.&lt;/author&gt;&lt;author&gt;Bhatia, N. D.&lt;/author&gt;&lt;author&gt;Hooper, D.&lt;/author&gt;&lt;author&gt;Nahm, W. K.&lt;/author&gt;&lt;author&gt;Stuart, I.&lt;/author&gt;&lt;/authors&gt;&lt;/contributors&gt;&lt;titles&gt;&lt;title&gt;Minocycline 1.5% foam for the topical treatment of moderate to severe papulopustular rosacea: results of 2 phase 3, randomized, clinical trials&lt;/title&gt;&lt;/titles&gt;&lt;pages&gt;1166</w:instrText>
            </w:r>
            <w:r w:rsidR="00235E7B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1173&lt;/pages&gt;&lt;volume&gt;82&lt;/volume&gt;&lt;number&gt;5&lt;/number&gt;&lt;dates&gt;&lt;year&gt;2020&lt;/year&gt;&lt;/dates&gt;&lt;accession-num&gt;CN-02098079&lt;/accession-num&gt;&lt;urls&gt;&lt;related-urls&gt;&lt;url&gt;https://www.cochranelibrary.com/central/doi/10.1002/central/CN-02098079/full&lt;/url&gt;&lt;/related-urls&gt;&lt;/urls&gt;&lt;electronic-resource-num&gt;10.1016/j.jaad.2020.01.04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6CD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1.5%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505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E45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41F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52F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4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8F4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401E34C5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316FE3E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881B3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1.5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89138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BFEAC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9DC28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3DB6A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1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3E75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7F561001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61DB31C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1123CD9" w14:textId="475FD9EE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B50D3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C92CF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CF7AE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AA514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7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FCB91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424D1C0A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0F65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4ABC" w14:textId="62AFDD30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F40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63D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6BF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038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243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1424C1BA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8A58" w14:textId="4CB11573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Gold 20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Gold&lt;/Author&gt;&lt;Year&gt;2020&lt;/Year&gt;&lt;RecNum&gt;1214&lt;/RecNum&gt;&lt;DisplayText&gt;&lt;style face="superscript"&gt;18&lt;/style&gt;&lt;/DisplayText&gt;&lt;record&gt;&lt;rec-number&gt;1214&lt;/rec-number&gt;&lt;foreign-keys&gt;&lt;key app="EN" db-id="xe92vzd2zs0p2uea9ph59ff9f9t9x0vwdaw9" timestamp="1699328320"&gt;1214&lt;/key&gt;&lt;/foreign-keys&gt;&lt;ref-type name="Journal Article"&gt;17&lt;/ref-type&gt;&lt;contributors&gt;&lt;authors&gt;&lt;author&gt;Gold, L. S.&lt;/author&gt;&lt;author&gt;Del Rosso, J. Q.&lt;/author&gt;&lt;author&gt;Kircik, L.&lt;/author&gt;&lt;author&gt;Bhatia, N.&lt;/author&gt;&lt;author&gt;Hooper, D.&lt;/author&gt;&lt;author&gt;Nahm, W. K.&lt;/author&gt;&lt;author&gt;Stuart, I.&lt;/author&gt;&lt;/authors&gt;&lt;/contributors&gt;&lt;titles&gt;&lt;title&gt;17800 Open-label extension study evaluating the long-term safety, efficacy, and tolerability of FMX103 1.5% topical minocycline foam in the treatment of moderate to severe facial papulopustular rosacea&lt;/title&gt;&lt;secondary-title&gt;Journal of the American Academy of Dermatology&lt;/secondary-title&gt;&lt;/titles&gt;&lt;periodical&gt;&lt;full-title&gt;Journal of the American Academy of Dermatology&lt;/full-title&gt;&lt;/periodical&gt;&lt;pages&gt;AB199&lt;/pages&gt;&lt;volume&gt;83&lt;/volume&gt;&lt;number&gt;6 Supplement&lt;/number&gt;&lt;dates&gt;&lt;year&gt;2020&lt;/year&gt;&lt;/dates&gt;&lt;pub-location&gt;Netherlands&lt;/pub-location&gt;&lt;publisher&gt;Mosby Inc.&lt;/publisher&gt;&lt;accession-num&gt;2010131472&lt;/accession-num&gt;&lt;urls&gt;&lt;related-urls&gt;&lt;url&gt;https://www.jaad.org/article/S0190-9622(20)31986-1/fulltext&lt;/url&gt;&lt;/related-urls&gt;&lt;/urls&gt;&lt;electronic-resource-num&gt;https://dx.doi.org/10.1016/j.jaad.2020.06.886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1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1C3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1.5%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90C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BC4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8.8 (12.6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643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32D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2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8B5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107F4126" w14:textId="77777777" w:rsidTr="00F762AF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B67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C2E8" w14:textId="2297BE70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34E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FD5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8.7 (11.9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161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A3F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6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D6E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235E7B" w:rsidRPr="00FF6B93" w14:paraId="447E7B4D" w14:textId="77777777" w:rsidTr="00F762AF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5D477" w14:textId="68C2750C" w:rsidR="00235E7B" w:rsidRPr="00B05F54" w:rsidRDefault="00235E7B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B05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*Hoting 1986</w:t>
            </w:r>
            <w:r w:rsidRPr="00B05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Pr="00B05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Hoting&lt;/Author&gt;&lt;Year&gt;1986&lt;/Year&gt;&lt;RecNum&gt;1274&lt;/RecNum&gt;&lt;DisplayText&gt;&lt;style face="superscript"&gt;19&lt;/style&gt;&lt;/DisplayText&gt;&lt;record&gt;&lt;rec-number&gt;1274&lt;/rec-number&gt;&lt;foreign-keys&gt;&lt;key app="EN" db-id="xe92vzd2zs0p2uea9ph59ff9f9t9x0vwdaw9" timestamp="1699500800"&gt;1274&lt;/key&gt;&lt;/foreign-keys&gt;&lt;ref-type name="Journal Article"&gt;17&lt;/ref-type&gt;&lt;contributors&gt;&lt;authors&gt;&lt;author&gt;Hoting, E.&lt;/author&gt;&lt;author&gt;Paul, E.&lt;/author&gt;&lt;author&gt;Plewig, G.&lt;/author&gt;&lt;/authors&gt;&lt;/contributors&gt;&lt;titles&gt;&lt;title&gt;Treatment of rosacea with isotretinoin&lt;/title&gt;&lt;secondary-title&gt;Int J Dermatol&lt;/secondary-title&gt;&lt;/titles&gt;&lt;periodical&gt;&lt;full-title&gt;Int J Dermatol&lt;/full-title&gt;&lt;/periodical&gt;&lt;pages&gt;660-3&lt;/pages&gt;&lt;volume&gt;25&lt;/volume&gt;&lt;number&gt;10&lt;/number&gt;&lt;edition&gt;1986/12/01&lt;/edition&gt;&lt;keywords&gt;&lt;keyword&gt;Administration, Oral&lt;/keyword&gt;&lt;keyword&gt;Adolescent&lt;/keyword&gt;&lt;keyword&gt;Adult&lt;/keyword&gt;&lt;keyword&gt;Aged&lt;/keyword&gt;&lt;keyword&gt;Blepharitis/complications/drug therapy&lt;/keyword&gt;&lt;keyword&gt;Cholesterol/blood&lt;/keyword&gt;&lt;keyword&gt;Clinical Trials as Topic&lt;/keyword&gt;&lt;keyword&gt;Conjunctivitis/complications/drug therapy&lt;/keyword&gt;&lt;keyword&gt;Female&lt;/keyword&gt;&lt;keyword&gt;Humans&lt;/keyword&gt;&lt;keyword&gt;Isotretinoin&lt;/keyword&gt;&lt;keyword&gt;Male&lt;/keyword&gt;&lt;keyword&gt;Middle Aged&lt;/keyword&gt;&lt;keyword&gt;Rosacea/*drug therapy&lt;/keyword&gt;&lt;keyword&gt;Tretinoin/administration &amp;amp; dosage/adverse effects/*therapeutic use&lt;/keyword&gt;&lt;keyword&gt;Triglycerides/blood&lt;/keyword&gt;&lt;keyword&gt;Uveitis, Anterior/complications/drug therapy&lt;/keyword&gt;&lt;/keywords&gt;&lt;dates&gt;&lt;year&gt;1986&lt;/year&gt;&lt;pub-dates&gt;&lt;date&gt;Dec&lt;/date&gt;&lt;/pub-dates&gt;&lt;/dates&gt;&lt;isbn&gt;0011-9059 (Print)&amp;#xD;0011-9059 (Linking)&lt;/isbn&gt;&lt;accession-num&gt;2948928&lt;/accession-num&gt;&lt;urls&gt;&lt;related-urls&gt;&lt;url&gt;https://www.ncbi.nlm.nih.gov/pubmed/2948928&lt;/url&gt;&lt;/related-urls&gt;&lt;/urls&gt;&lt;electronic-resource-num&gt;10.1111/j.1365-4362.1986.tb04533.x&lt;/electronic-resource-num&gt;&lt;/record&gt;&lt;/Cite&gt;&lt;/EndNote&gt;</w:instrText>
            </w:r>
            <w:r w:rsidRPr="00B05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Pr="00B05F54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19</w:t>
            </w:r>
            <w:r w:rsidRPr="00B05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49ED7" w14:textId="0C2B5903" w:rsidR="00235E7B" w:rsidRPr="00B05F54" w:rsidRDefault="00CF15DC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B05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sotretinoin 10-50mg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E6E21" w14:textId="598A4CFE" w:rsidR="00235E7B" w:rsidRPr="00B05F54" w:rsidRDefault="00CF15DC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B05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3C188" w14:textId="25982910" w:rsidR="00235E7B" w:rsidRPr="00B05F54" w:rsidRDefault="00CF15DC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B05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43434" w14:textId="4DA23654" w:rsidR="00235E7B" w:rsidRPr="00B05F54" w:rsidRDefault="00CF15DC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B05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9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398C4" w14:textId="31A9A5F1" w:rsidR="00235E7B" w:rsidRPr="00B05F54" w:rsidRDefault="00CF15DC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B05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2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D863ED" w14:textId="275F93D0" w:rsidR="00235E7B" w:rsidRPr="00B05F54" w:rsidRDefault="00CF15DC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B05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5FA7067F" w14:textId="77777777" w:rsidTr="00F762AF">
        <w:trPr>
          <w:trHeight w:val="283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C2AD0" w14:textId="0BC838D3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Jackson 201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Jackson&lt;/Author&gt;&lt;Year&gt;2013&lt;/Year&gt;&lt;RecNum&gt;1251&lt;/RecNum&gt;&lt;DisplayText&gt;&lt;style face="superscript"&gt;20&lt;/style&gt;&lt;/DisplayText&gt;&lt;record&gt;&lt;rec-number&gt;1251&lt;/rec-number&gt;&lt;foreign-keys&gt;&lt;key app="EN" db-id="xe92vzd2zs0p2uea9ph59ff9f9t9x0vwdaw9" timestamp="1699328320"&gt;1251&lt;/key&gt;&lt;/foreign-keys&gt;&lt;ref-type name="Journal Article"&gt;17&lt;/ref-type&gt;&lt;contributors&gt;&lt;authors&gt;&lt;author&gt;Jackson, J. M.&lt;/author&gt;&lt;author&gt;Kircik, L. H.&lt;/author&gt;&lt;author&gt;Lorenz, D. J.&lt;/author&gt;&lt;/authors&gt;&lt;/contributors&gt;&lt;titles&gt;&lt;title&gt;Efficacy of extended-release 45 mg oral minocycline and extended-release 45 mg oral minocycline plus 15% azelaic acid in the treatment of acne rosacea&lt;/title&gt;&lt;/titles&gt;&lt;pages&gt;292</w:instrText>
            </w:r>
            <w:r w:rsidR="00235E7B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298&lt;/pages&gt;&lt;volume&gt;12&lt;/volume&gt;&lt;number&gt;3&lt;/number&gt;&lt;dates&gt;&lt;year&gt;2013&lt;/year&gt;&lt;/dates&gt;&lt;accession-num&gt;CN-00876865&lt;/accession-num&gt;&lt;urls&gt;&lt;related-urls&gt;&lt;url&gt;https://www.cochranelibrary.com/central/doi/10.1002/central/CN-00876865/ful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4C2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45mg Q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23F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B6D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 (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D56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 (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0B0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0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2A7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2D2CC462" w14:textId="77777777" w:rsidTr="008D74E1">
        <w:trPr>
          <w:trHeight w:val="283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3C992A82" w14:textId="1671B423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Koca 201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Koca&lt;/Author&gt;&lt;Year&gt;2010&lt;/Year&gt;&lt;RecNum&gt;1230&lt;/RecNum&gt;&lt;DisplayText&gt;&lt;style face="superscript"&gt;21&lt;/style&gt;&lt;/DisplayText&gt;&lt;record&gt;&lt;rec-number&gt;1230&lt;/rec-number&gt;&lt;foreign-keys&gt;&lt;key app="EN" db-id="xe92vzd2zs0p2uea9ph59ff9f9t9x0vwdaw9" timestamp="1699328320"&gt;1230&lt;/key&gt;&lt;/foreign-keys&gt;&lt;ref-type name="Journal Article"&gt;17&lt;/ref-type&gt;&lt;contributors&gt;&lt;authors&gt;&lt;author&gt;Koca, R.&lt;/author&gt;&lt;author&gt;Altinyazar, H. C.&lt;/author&gt;&lt;author&gt;Ankarali, H.&lt;/author&gt;&lt;author&gt;Muhtar, S.&lt;/author&gt;&lt;author&gt;Tekin, N. S.&lt;/author&gt;&lt;author&gt;Cinar, S.&lt;/author&gt;&lt;/authors&gt;&lt;/contributors&gt;&lt;titles&gt;&lt;title&gt;A comparison of metronidazole 1% cream and pimecrolimus 1% cream in the treatment of patients with papulopustular rosacea: A randomized open-label clinical trial&lt;/title&gt;&lt;secondary-title&gt;Clinical and Experimental Dermatology&lt;/secondary-title&gt;&lt;/titles&gt;&lt;periodical&gt;&lt;full-title&gt;Clinical and Experimental Dermatology&lt;/full-title&gt;&lt;abbr-1&gt;Clin. Exp. Dermatol.&lt;/abbr-1&gt;&lt;abbr-2&gt;Clin Exp Dermatol&lt;/abbr-2&gt;&lt;abbr-3&gt;Clinical &amp;amp; Experimental Dermatology&lt;/abbr-3&gt;&lt;/periodical&gt;&lt;pages&gt;251-256&lt;/pages&gt;&lt;volume&gt;35&lt;/volume&gt;&lt;number&gt;3&lt;/number&gt;&lt;dates&gt;&lt;year&gt;2010&lt;/year&gt;&lt;/dates&gt;&lt;pub-location&gt;United Kingdom&lt;/pub-location&gt;&lt;publisher&gt;Blackwell Publishing Ltd (9600 Garsington Road, Oxford OX4 2XG, United Kingdom)&lt;/publisher&gt;&lt;accession-num&gt;358421358&lt;/accession-num&gt;&lt;urls&gt;&lt;related-urls&gt;&lt;url&gt;https://academic.oup.com/ced/article-abstract/35/3/251/6622309?redirectedFrom=fulltext&lt;/url&gt;&lt;/related-urls&gt;&lt;/urls&gt;&lt;electronic-resource-num&gt;https://dx.doi.org/10.1111/j.1365-2230.2009.03427.x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B0090D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1% B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C1A39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D614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.0 (4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7A761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6 (1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11A6F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9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3EB18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220DED53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0CA9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73E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imecrolimus 1%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255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F5F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6.0 (11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D44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.7 (6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D0A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8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66F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7E157070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54E9" w14:textId="04C4733F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Koçak 200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Koçak&lt;/Author&gt;&lt;Year&gt;2002&lt;/Year&gt;&lt;RecNum&gt;1261&lt;/RecNum&gt;&lt;DisplayText&gt;&lt;style face="superscript"&gt;22&lt;/style&gt;&lt;/DisplayText&gt;&lt;record&gt;&lt;rec-number&gt;1261&lt;/rec-number&gt;&lt;foreign-keys&gt;&lt;key app="EN" db-id="xe92vzd2zs0p2uea9ph59ff9f9t9x0vwdaw9" timestamp="1699328320"&gt;1261&lt;/key&gt;&lt;/foreign-keys&gt;&lt;ref-type name="Journal Article"&gt;17&lt;/ref-type&gt;&lt;contributors&gt;&lt;authors&gt;&lt;author&gt;Koçak, M.&lt;/author&gt;&lt;author&gt;Yağli, S.&lt;/author&gt;&lt;author&gt;Vahapoğlu, G.&lt;/author&gt;&lt;author&gt;Ekşioğlu, M.&lt;/author&gt;&lt;/authors&gt;&lt;/contributors&gt;&lt;titles&gt;&lt;title&gt;Permethrin 5% cream versus metronidazole 0.75% gel for the treatment of papulopustular rosacea. A randomized double-blind placebo-controlled study&lt;/title&gt;&lt;/titles&gt;&lt;pages&gt;265</w:instrText>
            </w:r>
            <w:r w:rsidR="00235E7B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270&lt;/pages&gt;&lt;volume&gt;205&lt;/volume&gt;&lt;number&gt;3&lt;/number&gt;&lt;dates&gt;&lt;year&gt;2002&lt;/year&gt;&lt;/dates&gt;&lt;accession-num&gt;CN-00434573&lt;/accession-num&gt;&lt;urls&gt;&lt;related-urls&gt;&lt;url&gt;https://www.cochranelibrary.com/central/doi/10.1002/central/CN-00434573/full&lt;/url&gt;&lt;/related-urls&gt;&lt;/urls&gt;&lt;electronic-resource-num&gt;10.1159/00006584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144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08D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B47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.9 (8.2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28B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.30 (4.1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FFB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8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F62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</w:t>
            </w:r>
          </w:p>
        </w:tc>
      </w:tr>
      <w:tr w:rsidR="00F762AF" w:rsidRPr="00FF6B93" w14:paraId="20293F4C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178767F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0ABF1C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ermethrin 5% B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68307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18541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.34 (8.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5FEBA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.29 (2.5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E016B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D5765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</w:t>
            </w:r>
          </w:p>
        </w:tc>
      </w:tr>
      <w:tr w:rsidR="00F762AF" w:rsidRPr="00FF6B93" w14:paraId="2A72C684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E04B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1D4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E29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CAD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.45 (5.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CB3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.50 (4.9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7FD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-0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BE4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</w:t>
            </w:r>
          </w:p>
        </w:tc>
      </w:tr>
      <w:tr w:rsidR="00F762AF" w:rsidRPr="00FF6B93" w14:paraId="4875E3CA" w14:textId="77777777" w:rsidTr="008D74E1">
        <w:trPr>
          <w:trHeight w:val="283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75F2" w14:textId="5B6DF3E4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Lee 200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Lee&lt;/Author&gt;&lt;Year&gt;2008&lt;/Year&gt;&lt;RecNum&gt;1259&lt;/RecNum&gt;&lt;DisplayText&gt;&lt;style face="superscript"&gt;23&lt;/style&gt;&lt;/DisplayText&gt;&lt;record&gt;&lt;rec-number&gt;1259&lt;/rec-number&gt;&lt;foreign-keys&gt;&lt;key app="EN" db-id="xe92vzd2zs0p2uea9ph59ff9f9t9x0vwdaw9" timestamp="1699328320"&gt;1259&lt;/key&gt;&lt;/foreign-keys&gt;&lt;ref-type name="Journal Article"&gt;17&lt;/ref-type&gt;&lt;contributors&gt;&lt;authors&gt;&lt;author&gt;Lee, D. H.&lt;/author&gt;&lt;author&gt;Li, K.&lt;/author&gt;&lt;author&gt;Suh, D. H.&lt;/author&gt;&lt;/authors&gt;&lt;/contributors&gt;&lt;titles&gt;&lt;title&gt;Pimecrolimus 1% cream for the treatment of steroid-induced rosacea: an 8-week split-face clinical trial&lt;/title&gt;&lt;/titles&gt;&lt;pages&gt;1069</w:instrText>
            </w:r>
            <w:r w:rsidR="00235E7B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1076&lt;/pages&gt;&lt;volume&gt;158&lt;/volume&gt;&lt;number&gt;5&lt;/number&gt;&lt;dates&gt;&lt;year&gt;2008&lt;/year&gt;&lt;/dates&gt;&lt;accession-num&gt;CN-00647926&lt;/accession-num&gt;&lt;urls&gt;&lt;related-urls&gt;&lt;url&gt;https://www.cochranelibrary.com/central/doi/10.1002/central/CN-00647926/full&lt;/url&gt;&lt;/related-urls&gt;&lt;/urls&gt;&lt;electronic-resource-num&gt;10.1111/j.1365-2133.2008.08496.x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2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7D0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imec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r</w:t>
            </w: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olimus 1% B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9DF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8C9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8.0 (24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223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.3 (8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DD1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6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77A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</w:t>
            </w:r>
          </w:p>
        </w:tc>
      </w:tr>
      <w:tr w:rsidR="00F762AF" w:rsidRPr="00FF6B93" w14:paraId="04C29AD6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A235" w14:textId="3AEA0781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addin 199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Maddin&lt;/Author&gt;&lt;Year&gt;1999&lt;/Year&gt;&lt;RecNum&gt;1256&lt;/RecNum&gt;&lt;DisplayText&gt;&lt;style face="superscript"&gt;24&lt;/style&gt;&lt;/DisplayText&gt;&lt;record&gt;&lt;rec-number&gt;1256&lt;/rec-number&gt;&lt;foreign-keys&gt;&lt;key app="EN" db-id="xe92vzd2zs0p2uea9ph59ff9f9t9x0vwdaw9" timestamp="1699328320"&gt;1256&lt;/key&gt;&lt;/foreign-keys&gt;&lt;ref-type name="Journal Article"&gt;17&lt;/ref-type&gt;&lt;contributors&gt;&lt;authors&gt;&lt;author&gt;Maddin, S.&lt;/author&gt;&lt;/authors&gt;&lt;/contributors&gt;&lt;titles&gt;&lt;title&gt;A comparison of topical azelaic acid 20% cream and topical metronidazole 0.75% cream in the treatment of patients with papulopustular rosacea&lt;/title&gt;&lt;/titles&gt;&lt;pages&gt;961</w:instrText>
            </w:r>
            <w:r w:rsidR="00235E7B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965&lt;/pages&gt;&lt;volume&gt;40&lt;/volume&gt;&lt;number&gt;6 Pt 1&lt;/number&gt;&lt;dates&gt;&lt;year&gt;1999&lt;/year&gt;&lt;/dates&gt;&lt;accession-num&gt;CN-00164117&lt;/accession-num&gt;&lt;urls&gt;&lt;related-urls&gt;&lt;url&gt;https://www.cochranelibrary.com/central/doi/10.1002/central/CN-00164117/full&lt;/url&gt;&lt;/related-urls&gt;&lt;/urls&gt;&lt;electronic-resource-num&gt;10.1016/s0190-9622(99)70085-x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C5B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imec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r</w:t>
            </w: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olimus 1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C34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92E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9.5 (27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513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.0 (9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150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4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7EF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</w:t>
            </w:r>
          </w:p>
        </w:tc>
      </w:tr>
      <w:tr w:rsidR="00F762AF" w:rsidRPr="00FF6B93" w14:paraId="671CEFF3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BEF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C3B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imec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r</w:t>
            </w: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olimus 1%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5A9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D49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8 (24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126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.3 (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9F3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6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BCB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</w:t>
            </w:r>
          </w:p>
        </w:tc>
      </w:tr>
      <w:tr w:rsidR="00F762AF" w:rsidRPr="00FF6B93" w14:paraId="572AEDAC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1DB5" w14:textId="5A097D91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yachi 202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Miyachi&lt;/Author&gt;&lt;Year&gt;2021&lt;/Year&gt;&lt;RecNum&gt;1244&lt;/RecNum&gt;&lt;DisplayText&gt;&lt;style face="superscript"&gt;25&lt;/style&gt;&lt;/DisplayText&gt;&lt;record&gt;&lt;rec-number&gt;1244&lt;/rec-number&gt;&lt;foreign-keys&gt;&lt;key app="EN" db-id="xe92vzd2zs0p2uea9ph59ff9f9t9x0vwdaw9" timestamp="1699328320"&gt;1244&lt;/key&gt;&lt;/foreign-keys&gt;&lt;ref-type name="Journal Article"&gt;17&lt;/ref-type&gt;&lt;contributors&gt;&lt;authors&gt;&lt;author&gt;Miyachi, Y.&lt;/author&gt;&lt;author&gt;Yamasaki, K.&lt;/author&gt;&lt;author&gt;Fujita, T.&lt;/author&gt;&lt;author&gt;Fujii, C.&lt;/author&gt;&lt;/authors&gt;&lt;/contributors&gt;&lt;titles&gt;&lt;title&gt;Metronidazole gel (0.75%) in Japanese patients with rosacea: a randomized, vehicle-controlled, phase 3 study&lt;/title&gt;&lt;/titles&gt;&lt;dates&gt;&lt;year&gt;2021&lt;/year&gt;&lt;/dates&gt;&lt;accession-num&gt;CN-02348502&lt;/accession-num&gt;&lt;urls&gt;&lt;related-urls&gt;&lt;url&gt;https://www.cochranelibrary.com/central/doi/10.1002/central/CN-02348502/full&lt;/url&gt;&lt;/related-urls&gt;&lt;/urls&gt;&lt;electronic-resource-num&gt;10.1111/1346-8138.16254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2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A03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3FC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B11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289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AD4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6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71D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6AF706D4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B6C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BB39" w14:textId="4AB1D35D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45C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0B5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65E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980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7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0C1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05DD36B0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D480" w14:textId="56D197B3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ostafa 200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Mostafa&lt;/Author&gt;&lt;Year&gt;2009&lt;/Year&gt;&lt;RecNum&gt;1258&lt;/RecNum&gt;&lt;DisplayText&gt;&lt;style face="superscript"&gt;26&lt;/style&gt;&lt;/DisplayText&gt;&lt;record&gt;&lt;rec-number&gt;1258&lt;/rec-number&gt;&lt;foreign-keys&gt;&lt;key app="EN" db-id="xe92vzd2zs0p2uea9ph59ff9f9t9x0vwdaw9" timestamp="1699328320"&gt;1258&lt;/key&gt;&lt;/foreign-keys&gt;&lt;ref-type name="Journal Article"&gt;17&lt;/ref-type&gt;&lt;contributors&gt;&lt;authors&gt;&lt;author&gt;Mostafa, F. F.&lt;/author&gt;&lt;author&gt;El Harras, M. A.&lt;/author&gt;&lt;author&gt;Gomaa, S. M.&lt;/author&gt;&lt;author&gt;Al Mokadem, S.&lt;/author&gt;&lt;author&gt;Nassar, A. A.&lt;/author&gt;&lt;author&gt;Abdel Gawad, E. H.&lt;/author&gt;&lt;/authors&gt;&lt;/contributors&gt;&lt;titles&gt;&lt;title&gt;Comparative study of some treatment modalities of rosacea&lt;/title&gt;&lt;/titles&gt;&lt;pages&gt;22</w:instrText>
            </w:r>
            <w:r w:rsidR="00235E7B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28&lt;/pages&gt;&lt;volume&gt;23&lt;/volume&gt;&lt;number&gt;1&lt;/number&gt;&lt;dates&gt;&lt;year&gt;2009&lt;/year&gt;&lt;/dates&gt;&lt;accession-num&gt;CN-00687541&lt;/accession-num&gt;&lt;urls&gt;&lt;related-urls&gt;&lt;url&gt;https://www.cochranelibrary.com/central/doi/10.1002/central/CN-00687541/full&lt;/url&gt;&lt;/related-urls&gt;&lt;/urls&gt;&lt;electronic-resource-num&gt;10.1111/j.1468-3083.2008.02940.x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2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F21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zelaic acid 20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248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B27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.2 (2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CA5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8 (0.4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EF9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1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CC4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</w:t>
            </w:r>
          </w:p>
        </w:tc>
      </w:tr>
      <w:tr w:rsidR="00F762AF" w:rsidRPr="00FF6B93" w14:paraId="49C0C251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1287B57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B493A3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B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4A713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E56DB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.4 (3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AE1A0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.7 (0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2992F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8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F8542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</w:t>
            </w:r>
          </w:p>
        </w:tc>
      </w:tr>
      <w:tr w:rsidR="00F762AF" w:rsidRPr="00FF6B93" w14:paraId="64025A98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B841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C74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ermethrin 5%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209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599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.5 (3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5DC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.9 (0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BC2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7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4A5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</w:t>
            </w:r>
          </w:p>
        </w:tc>
      </w:tr>
      <w:tr w:rsidR="00F762AF" w:rsidRPr="00FF6B93" w14:paraId="329AC257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7094" w14:textId="3DF881B0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rowietz 201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Mrowietz&lt;/Author&gt;&lt;Year&gt;2018&lt;/Year&gt;&lt;RecNum&gt;1220&lt;/RecNum&gt;&lt;DisplayText&gt;&lt;style face="superscript"&gt;27&lt;/style&gt;&lt;/DisplayText&gt;&lt;record&gt;&lt;rec-number&gt;1220&lt;/rec-number&gt;&lt;foreign-keys&gt;&lt;key app="EN" db-id="xe92vzd2zs0p2uea9ph59ff9f9t9x0vwdaw9" timestamp="1699328320"&gt;1220&lt;/key&gt;&lt;/foreign-keys&gt;&lt;ref-type name="Journal Article"&gt;17&lt;/ref-type&gt;&lt;contributors&gt;&lt;authors&gt;&lt;author&gt;Mrowietz, U.&lt;/author&gt;&lt;author&gt;Kedem, T. H.&lt;/author&gt;&lt;author&gt;Keynan, R.&lt;/author&gt;&lt;author&gt;Eini, M.&lt;/author&gt;&lt;author&gt;Tamarkin, D.&lt;/author&gt;&lt;author&gt;Rom, D.&lt;/author&gt;&lt;author&gt;Shirvan, M.&lt;/author&gt;&lt;/authors&gt;&lt;/contributors&gt;&lt;titles&gt;&lt;title&gt;A Phase II, Randomized, Double-Blind Clinical Study Evaluating the Safety, Tolerability, and Efficacy of a Topical Minocycline Foam, FMX103, for the Treatment of Facial Papulopustular Rosacea&lt;/title&gt;&lt;secondary-title&gt;American Journal of Clinical Dermatology&lt;/secondary-title&gt;&lt;/titles&gt;&lt;periodical&gt;&lt;full-title&gt;American Journal of Clinical Dermatology&lt;/full-title&gt;&lt;abbr-1&gt;Am. J. Clin. Dermatol.&lt;/abbr-1&gt;&lt;abbr-2&gt;Am J Clin Dermatol&lt;/abbr-2&gt;&lt;/periodical&gt;&lt;pages&gt;427-436&lt;/pages&gt;&lt;volume&gt;19&lt;/volume&gt;&lt;number&gt;3&lt;/number&gt;&lt;dates&gt;&lt;year&gt;2018&lt;/year&gt;&lt;/dates&gt;&lt;pub-location&gt;Switzerland&lt;/pub-location&gt;&lt;publisher&gt;Springer International Publishing&lt;/publisher&gt;&lt;accession-num&gt;622075661&lt;/accession-num&gt;&lt;urls&gt;&lt;related-urls&gt;&lt;url&gt;http://link.springer.com/journal/volumesAndIssues/40257&lt;/url&gt;&lt;/related-urls&gt;&lt;/urls&gt;&lt;electronic-resource-num&gt;https://dx.doi.org/10.1007/s40257-017-0339-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C52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1.5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CF9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02C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4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9E5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3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D70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1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119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2387B838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761E553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4B77E5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3% B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75956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F1A88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DAEC2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4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A36FD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5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6376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7E3B58F0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2FB5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C90B" w14:textId="4BADBE2E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95E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3A0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0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05D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2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DC0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9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BB7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41901988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E7AC" w14:textId="0DAC735D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CT01555463 20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Nct&lt;/Author&gt;&lt;Year&gt;2012&lt;/Year&gt;&lt;RecNum&gt;1245&lt;/RecNum&gt;&lt;DisplayText&gt;&lt;style face="superscript"&gt;28&lt;/style&gt;&lt;/DisplayText&gt;&lt;record&gt;&lt;rec-number&gt;1245&lt;/rec-number&gt;&lt;foreign-keys&gt;&lt;key app="EN" db-id="xe92vzd2zs0p2uea9ph59ff9f9t9x0vwdaw9" timestamp="1699328320"&gt;1245&lt;/key&gt;&lt;/foreign-keys&gt;&lt;ref-type name="Journal Article"&gt;17&lt;/ref-type&gt;&lt;contributors&gt;&lt;authors&gt;&lt;author&gt;Nct,&lt;/author&gt;&lt;/authors&gt;&lt;/contributors&gt;&lt;titles&gt;&lt;title&gt;Safety and Efficacy of Azelaic Acid Foam, 15 % in Papulopustular Rosacea&lt;/title&gt;&lt;/titles&gt;&lt;dates&gt;&lt;year&gt;2012&lt;/year&gt;&lt;/dates&gt;&lt;accession-num&gt;CN-02030464&lt;/accession-num&gt;&lt;urls&gt;&lt;related-urls&gt;&lt;url&gt;https://www.cochranelibrary.com/central/doi/10.1002/central/CN-02030464/ful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2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8E5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zelaic acid 15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BBA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C3A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1.7 (9.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545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.5 (8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193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0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591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01E30B00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3D3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3368" w14:textId="546E2D28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011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715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1.2 (8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7B6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.8 (11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212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9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470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10FCD58A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B399" w14:textId="16D6F045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CT02795117 201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Nct&lt;/Author&gt;&lt;Year&gt;2016&lt;/Year&gt;&lt;RecNum&gt;1240&lt;/RecNum&gt;&lt;DisplayText&gt;&lt;style face="superscript"&gt;29&lt;/style&gt;&lt;/DisplayText&gt;&lt;record&gt;&lt;rec-number&gt;1240&lt;/rec-number&gt;&lt;foreign-keys&gt;&lt;key app="EN" db-id="xe92vzd2zs0p2uea9ph59ff9f9t9x0vwdaw9" timestamp="1699328320"&gt;1240&lt;/key&gt;&lt;/foreign-keys&gt;&lt;ref-type name="Journal Article"&gt;17&lt;/ref-type&gt;&lt;contributors&gt;&lt;authors&gt;&lt;author&gt;Nct,&lt;/author&gt;&lt;/authors&gt;&lt;/contributors&gt;&lt;titles&gt;&lt;title&gt;Comparative Safety and Efficacy of Two Treatments in the Treatment of Inflammatory Lesions of Rosacea&lt;/title&gt;&lt;/titles&gt;&lt;dates&gt;&lt;year&gt;2016&lt;/year&gt;&lt;/dates&gt;&lt;accession-num&gt;CN-01558880&lt;/accession-num&gt;&lt;urls&gt;&lt;related-urls&gt;&lt;url&gt;https://www.cochranelibrary.com/central/doi/10.1002/central/CN-01558880/ful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2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E20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vermectin 1%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0C0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335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B54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E1C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5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1EC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09681443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4E98D9B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8E4048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vermectin 1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8DEBA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97671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5B11B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C32E9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7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DFF93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5CD7BEBF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E163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5D6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N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C96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83A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695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407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5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EE5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1631D3C9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8D3C" w14:textId="78CBE14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CT03340961 201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Nct&lt;/Author&gt;&lt;Year&gt;2017&lt;/Year&gt;&lt;RecNum&gt;1242&lt;/RecNum&gt;&lt;DisplayText&gt;&lt;style face="superscript"&gt;30&lt;/style&gt;&lt;/DisplayText&gt;&lt;record&gt;&lt;rec-number&gt;1242&lt;/rec-number&gt;&lt;foreign-keys&gt;&lt;key app="EN" db-id="xe92vzd2zs0p2uea9ph59ff9f9t9x0vwdaw9" timestamp="1699328320"&gt;1242&lt;/key&gt;&lt;/foreign-keys&gt;&lt;ref-type name="Journal Article"&gt;17&lt;/ref-type&gt;&lt;contributors&gt;&lt;authors&gt;&lt;author&gt;Nct,&lt;/author&gt;&lt;/authors&gt;&lt;/contributors&gt;&lt;titles&gt;&lt;title&gt;A Controlled Study to Assess the Efficacy, Safety and Tolerability of Oral DFD-29 Extended Release Capsules&lt;/title&gt;&lt;/titles&gt;&lt;dates&gt;&lt;year&gt;2017&lt;/year&gt;&lt;/dates&gt;&lt;accession-num&gt;CN-01565764&lt;/accession-num&gt;&lt;urls&gt;&lt;related-urls&gt;&lt;url&gt;https://www.cochranelibrary.com/central/doi/10.1002/central/CN-01565764/ful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3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2D9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Doxycycline 40mg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9CF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9DA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3.8 (7.5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D50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3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353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4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F1C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391269C7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1096941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BBC40E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20mg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128BC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890B1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4.5 (9.4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7A406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1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04890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1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08B4F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7725D75E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1270C42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B228D6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40mg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974B7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37AE3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3.8 (8.6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222E9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6352A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6739E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67E09286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419A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C44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E8F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032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4 (8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BF1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FAB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0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3A6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19D47671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FF1D" w14:textId="435CBA59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CT04555525 20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Nct&lt;/Author&gt;&lt;Year&gt;2020&lt;/Year&gt;&lt;RecNum&gt;1241&lt;/RecNum&gt;&lt;DisplayText&gt;&lt;style face="superscript"&gt;31&lt;/style&gt;&lt;/DisplayText&gt;&lt;record&gt;&lt;rec-number&gt;1241&lt;/rec-number&gt;&lt;foreign-keys&gt;&lt;key app="EN" db-id="xe92vzd2zs0p2uea9ph59ff9f9t9x0vwdaw9" timestamp="1699328320"&gt;1241&lt;/key&gt;&lt;/foreign-keys&gt;&lt;ref-type name="Journal Article"&gt;17&lt;/ref-type&gt;&lt;contributors&gt;&lt;authors&gt;&lt;author&gt;Nct,&lt;/author&gt;&lt;/authors&gt;&lt;/contributors&gt;&lt;titles&gt;&lt;title&gt;A Pilot Study on the Use of Seysara for Rosacea&lt;/title&gt;&lt;/titles&gt;&lt;dates&gt;&lt;year&gt;2020&lt;/year&gt;&lt;/dates&gt;&lt;accession-num&gt;CN-02163830&lt;/accession-num&gt;&lt;urls&gt;&lt;related-urls&gt;&lt;url&gt;https://www.cochranelibrary.com/central/doi/10.1002/central/CN-02163830/ful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3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CC9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Sarecycline weight dosed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44A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900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BEC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B3F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0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4AB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0C254BF4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06D0967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B29C6D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1.5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BD53D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4601A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BA0D0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92A99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8032A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6E97B14A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0DDF842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2DE25C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5B6FE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E09E0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1B335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8E087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E7B85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2F8E5F0E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5792" w14:textId="58C0C176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Sbidian 201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Sbidian&lt;/Author&gt;&lt;Year&gt;2016&lt;/Year&gt;&lt;RecNum&gt;1250&lt;/RecNum&gt;&lt;DisplayText&gt;&lt;style face="superscript"&gt;32&lt;/style&gt;&lt;/DisplayText&gt;&lt;record&gt;&lt;rec-number&gt;1250&lt;/rec-number&gt;&lt;foreign-keys&gt;&lt;key app="EN" db-id="xe92vzd2zs0p2uea9ph59ff9f9t9x0vwdaw9" timestamp="1699328320"&gt;1250&lt;/key&gt;&lt;/foreign-keys&gt;&lt;ref-type name="Journal Article"&gt;17&lt;/ref-type&gt;&lt;contributors&gt;&lt;authors&gt;&lt;author&gt;Sbidian, E.&lt;/author&gt;&lt;author&gt;Vicaut, E.&lt;/author&gt;&lt;author&gt;Chidiack, H.&lt;/author&gt;&lt;author&gt;Anselin, E.&lt;/author&gt;&lt;author&gt;Cribier, B.&lt;/author&gt;&lt;author&gt;Dreno, B.&lt;/author&gt;&lt;author&gt;Chosidow, O.&lt;/author&gt;&lt;/authors&gt;&lt;/contributors&gt;&lt;titles&gt;&lt;title&gt;A Randomized-Controlled Trial of Oral Low-Dose Isotretinoin for Difficult-To-Treat Papulopustular Rosacea&lt;/title&gt;&lt;/titles&gt;&lt;pages&gt;1124</w:instrText>
            </w:r>
            <w:r w:rsidR="00235E7B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1129&lt;/pages&gt;&lt;volume&gt;136&lt;/volume&gt;&lt;number&gt;6&lt;/number&gt;&lt;dates&gt;&lt;year&gt;2016&lt;/year&gt;&lt;/dates&gt;&lt;accession-num&gt;CN-01178827&lt;/accession-num&gt;&lt;urls&gt;&lt;related-urls&gt;&lt;url&gt;https://www.cochranelibrary.com/central/doi/10.1002/central/CN-01178827/full&lt;/url&gt;&lt;/related-urls&gt;&lt;/urls&gt;&lt;electronic-resource-num&gt;10.1016/j.jid.2016.01.025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3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6742" w14:textId="4EE7703F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sotretinoin 0.2</w:t>
            </w:r>
            <w:r w:rsidR="008E5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</w:t>
            </w: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g/kg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4C6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0E2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600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1FF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92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549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424DC92A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5E0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F70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A22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BD0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9F9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7E7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6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379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7CA46C72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2F44" w14:textId="199DA2DD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Schaller 201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Schaller&lt;/Author&gt;&lt;Year&gt;2016&lt;/Year&gt;&lt;RecNum&gt;1222&lt;/RecNum&gt;&lt;DisplayText&gt;&lt;style face="superscript"&gt;33&lt;/style&gt;&lt;/DisplayText&gt;&lt;record&gt;&lt;rec-number&gt;1222&lt;/rec-number&gt;&lt;foreign-keys&gt;&lt;key app="EN" db-id="xe92vzd2zs0p2uea9ph59ff9f9t9x0vwdaw9" timestamp="1699328320"&gt;1222&lt;/key&gt;&lt;/foreign-keys&gt;&lt;ref-type name="Journal Article"&gt;17&lt;/ref-type&gt;&lt;contributors&gt;&lt;authors&gt;&lt;author&gt;Schaller, M.&lt;/author&gt;&lt;author&gt;Dirschka, T.&lt;/author&gt;&lt;author&gt;Kemeny, L.&lt;/author&gt;&lt;author&gt;Briantais, P.&lt;/author&gt;&lt;author&gt;Jacovella, J.&lt;/author&gt;&lt;/authors&gt;&lt;/contributors&gt;&lt;titles&gt;&lt;title&gt;Superior Efficacy with Ivermectin 1% Cream Compared to Metronidazole 0.75% Cream Contributes to a Better Quality of Life in Patients with Severe Papulopustular Rosacea: A Subanalysis of the Randomized, Investigator-Blinded ATTRACT Study&lt;/title&gt;&lt;secondary-title&gt;Dermatology and Therapy&lt;/secondary-title&gt;&lt;/titles&gt;&lt;periodical&gt;&lt;full-title&gt;Dermatology and Therapy&lt;/full-title&gt;&lt;/periodical&gt;&lt;pages&gt;427-436&lt;/pages&gt;&lt;volume&gt;6&lt;/volume&gt;&lt;number&gt;3&lt;/number&gt;&lt;dates&gt;&lt;year&gt;2016&lt;/year&gt;&lt;/dates&gt;&lt;pub-location&gt;United Kingdom&lt;/pub-location&gt;&lt;publisher&gt;Springer Healthcare (E-mail: kathleen.burke@springer.com)&lt;/publisher&gt;&lt;accession-num&gt;611569459&lt;/accession-num&gt;&lt;urls&gt;&lt;related-urls&gt;&lt;url&gt;http://www.springer.com/springer+healthcare/journal/13555&lt;/url&gt;&lt;/related-urls&gt;&lt;/urls&gt;&lt;electronic-resource-num&gt;https://dx.doi.org/10.1007/s13555-016-0133-6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3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29D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vermectin 1%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99F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341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C89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52B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5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565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7A7148E6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42A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060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6DA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050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911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1E5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5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84B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0B6EC6DE" w14:textId="77777777" w:rsidTr="008D74E1">
        <w:trPr>
          <w:trHeight w:val="283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54B9451E" w14:textId="770F047B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222E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Solomon 2016</w:t>
            </w:r>
            <w:r w:rsidRPr="00222E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 w:rsidRPr="00222E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Solomon&lt;/Author&gt;&lt;Year&gt;2016&lt;/Year&gt;&lt;RecNum&gt;1223&lt;/RecNum&gt;&lt;DisplayText&gt;&lt;style face="superscript"&gt;34&lt;/style&gt;&lt;/DisplayText&gt;&lt;record&gt;&lt;rec-number&gt;1223&lt;/rec-number&gt;&lt;foreign-keys&gt;&lt;key app="EN" db-id="xe92vzd2zs0p2uea9ph59ff9f9t9x0vwdaw9" timestamp="1699328320"&gt;1223&lt;/key&gt;&lt;/foreign-keys&gt;&lt;ref-type name="Journal Article"&gt;17&lt;/ref-type&gt;&lt;contributors&gt;&lt;authors&gt;&lt;author&gt;Solomon, J. A.&lt;/author&gt;&lt;author&gt;Tyring, S.&lt;/author&gt;&lt;author&gt;Staedtler, G.&lt;/author&gt;&lt;author&gt;Sand, M.&lt;/author&gt;&lt;author&gt;Nkulikiyinka, R.&lt;/author&gt;&lt;author&gt;Shakery, K.&lt;/author&gt;&lt;/authors&gt;&lt;/contributors&gt;&lt;titles&gt;&lt;title&gt;Investigator-reported efficacy of azelaic acid foam 15% in patients with papulopustular rosacea: secondary efficacy outcomes from a randomized, controlled, double-blind, phase 3 trial&lt;/title&gt;&lt;secondary-title&gt;Cutis&lt;/secondary-title&gt;&lt;/titles&gt;&lt;periodical&gt;&lt;full-title&gt;Cutis&lt;/full-title&gt;&lt;/periodical&gt;&lt;pages&gt;187-194&lt;/pages&gt;&lt;volume&gt;98&lt;/volume&gt;&lt;number&gt;3&lt;/number&gt;&lt;dates&gt;&lt;year&gt;2016&lt;/year&gt;&lt;/dates&gt;&lt;pub-location&gt;United States&lt;/pub-location&gt;&lt;accession-num&gt;615818044&lt;/accession-num&gt;&lt;urls&gt;&lt;/urls&gt;&lt;/record&gt;&lt;/Cite&gt;&lt;/EndNote&gt;</w:instrText>
            </w:r>
            <w:r w:rsidRPr="00222E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22E4D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34</w:t>
            </w:r>
            <w:r w:rsidRPr="00222E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29D81A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zelaic acid 15% B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83401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E0E6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1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BAE4F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EF0BC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1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A3E40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3D16C19F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BEF3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872B" w14:textId="4AD1254E" w:rsidR="00F762AF" w:rsidRPr="00FF6B93" w:rsidRDefault="00222E4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37F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D32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1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340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996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0ED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05F79663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D758" w14:textId="097845E4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SteinGold 201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Stein Gold&lt;/Author&gt;&lt;Year&gt;2019&lt;/Year&gt;&lt;RecNum&gt;1216&lt;/RecNum&gt;&lt;DisplayText&gt;&lt;style face="superscript"&gt;35&lt;/style&gt;&lt;/DisplayText&gt;&lt;record&gt;&lt;rec-number&gt;1216&lt;/rec-number&gt;&lt;foreign-keys&gt;&lt;key app="EN" db-id="xe92vzd2zs0p2uea9ph59ff9f9t9x0vwdaw9" timestamp="1699328320"&gt;1216&lt;/key&gt;&lt;/foreign-keys&gt;&lt;ref-type name="Journal Article"&gt;17&lt;/ref-type&gt;&lt;contributors&gt;&lt;authors&gt;&lt;author&gt;Stein Gold, L.&lt;/author&gt;&lt;author&gt;Del Rosso, J. Q.&lt;/author&gt;&lt;author&gt;Bhatia, N. D.&lt;/author&gt;&lt;author&gt;Hooper, D.&lt;/author&gt;&lt;author&gt;Nahm, W.&lt;/author&gt;&lt;author&gt;Stuart, I.&lt;/author&gt;&lt;/authors&gt;&lt;/contributors&gt;&lt;titles&gt;&lt;title&gt;Efficacy and safety of FMX103 (1.5% minocycline foam) in the treatment of moderate-to-severe papulopustular rosacea: Results from two Phase III randomized, multicenter, double-blind, vehiclecontrolled studies&lt;/title&gt;&lt;secondary-title&gt;Journal of Clinical and Aesthetic Dermatology&lt;/secondary-title&gt;&lt;/titles&gt;&lt;periodical&gt;&lt;full-title&gt;Journal of Clinical and Aesthetic Dermatology&lt;/full-title&gt;&lt;abbr-1&gt;J. Clin. Aesthet. Dermatol.&lt;/abbr-1&gt;&lt;abbr-2&gt;J Clin Aesthet Dermatol&lt;/abbr-2&gt;&lt;abbr-3&gt;Journal of Clinical &amp;amp; Aesthetic Dermatology&lt;/abbr-3&gt;&lt;/periodical&gt;&lt;pages&gt;S32&lt;/pages&gt;&lt;volume&gt;12&lt;/volume&gt;&lt;number&gt;5 Supplement 1&lt;/number&gt;&lt;dates&gt;&lt;year&gt;2019&lt;/year&gt;&lt;/dates&gt;&lt;pub-location&gt;Netherlands&lt;/pub-location&gt;&lt;publisher&gt;Matrix Medical Communications&lt;/publisher&gt;&lt;accession-num&gt;629676512&lt;/accession-num&gt;&lt;urls&gt;&lt;related-urls&gt;&lt;url&gt;https://cdn.coverstand.com/54680/588797/32171c51d63d46c7293392ddfdfd0a72849f75f0.8.pdf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3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08A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1.5%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1B8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BF8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8.5 (12.0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DF6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.9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51F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1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C7D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47BE7A70" w14:textId="77777777" w:rsidTr="00E417C8">
        <w:trPr>
          <w:trHeight w:val="283"/>
        </w:trPr>
        <w:tc>
          <w:tcPr>
            <w:tcW w:w="1838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C8FFE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10E6B62" w14:textId="300F8209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1.5% Q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3A4B12" w14:textId="5DFC66F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5EBB6B" w14:textId="3706E773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0 (12.8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48E0F5" w14:textId="1EE9F8D3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1.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EAFA81" w14:textId="10FB8C86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1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992F76" w14:textId="1D4AAA4D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376D330F" w14:textId="77777777" w:rsidTr="00E417C8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14:paraId="0651184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01E0E9F" w14:textId="754192B4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23E2F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8269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9 (12.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7CE2B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3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12765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4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53158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6796894F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7E4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CA79" w14:textId="4B3E7A12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60A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67D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0.2 (12.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85E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.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584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9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EE4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37EEEA30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770A" w14:textId="738B08CE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Taieb 201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Taieb&lt;/Author&gt;&lt;Year&gt;2015&lt;/Year&gt;&lt;RecNum&gt;1224&lt;/RecNum&gt;&lt;DisplayText&gt;&lt;style face="superscript"&gt;36&lt;/style&gt;&lt;/DisplayText&gt;&lt;record&gt;&lt;rec-number&gt;1224&lt;/rec-number&gt;&lt;foreign-keys&gt;&lt;key app="EN" db-id="xe92vzd2zs0p2uea9ph59ff9f9t9x0vwdaw9" timestamp="1699328320"&gt;1224&lt;/key&gt;&lt;/foreign-keys&gt;&lt;ref-type name="Journal Article"&gt;17&lt;/ref-type&gt;&lt;contributors&gt;&lt;authors&gt;&lt;author&gt;Taieb, A.&lt;/author&gt;&lt;author&gt;Ortonne, J. P.&lt;/author&gt;&lt;author&gt;Ruzicka, T.&lt;/author&gt;&lt;author&gt;Roszkiewicz, J.&lt;/author&gt;&lt;author&gt;Berth-Jones, J.&lt;/author&gt;&lt;author&gt;Peirone, M. H.&lt;/author&gt;&lt;author&gt;Jacovella, J.&lt;/author&gt;&lt;/authors&gt;&lt;/contributors&gt;&lt;titles&gt;&lt;title&gt;Superiority of ivermectin 1% cream over metronidazole 0.75% cream in treating inflammatory lesions of rosacea: A randomized, investigator-blinded trial&lt;/title&gt;&lt;secondary-title&gt;British Journal of Dermatology&lt;/secondary-title&gt;&lt;/titles&gt;&lt;periodical&gt;&lt;full-title&gt;British Journal of Dermatology&lt;/full-title&gt;&lt;abbr-1&gt;Br. J. Dermatol.&lt;/abbr-1&gt;&lt;abbr-2&gt;Br J Dermatol&lt;/abbr-2&gt;&lt;/periodical&gt;&lt;pages&gt;1103-1110&lt;/pages&gt;&lt;volume&gt;172&lt;/volume&gt;&lt;number&gt;4&lt;/number&gt;&lt;dates&gt;&lt;year&gt;2015&lt;/year&gt;&lt;/dates&gt;&lt;pub-location&gt;United Kingdom&lt;/pub-location&gt;&lt;publisher&gt;Blackwell Publishing Ltd (E-mail: customerservices@oxonblackwellpublishing.com)&lt;/publisher&gt;&lt;accession-num&gt;602178770&lt;/accession-num&gt;&lt;urls&gt;&lt;related-urls&gt;&lt;url&gt;https://www.blackwellpublishing.com/journals/BJD&lt;/url&gt;&lt;/related-urls&gt;&lt;/urls&gt;&lt;electronic-resource-num&gt;https://dx.doi.org/10.1111/bjd.1340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3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7E3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vermectin 1%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FE0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9B5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2.87 (13.9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9DB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57E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3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A5D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5AE35227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142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A29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728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C8A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2.07 (12.7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1C9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6F2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3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126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4845AB46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9B7A" w14:textId="79C5159F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Tan 200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Tan&lt;/Author&gt;&lt;Year&gt;2002&lt;/Year&gt;&lt;RecNum&gt;1235&lt;/RecNum&gt;&lt;DisplayText&gt;&lt;style face="superscript"&gt;37&lt;/style&gt;&lt;/DisplayText&gt;&lt;record&gt;&lt;rec-number&gt;1235&lt;/rec-number&gt;&lt;foreign-keys&gt;&lt;key app="EN" db-id="xe92vzd2zs0p2uea9ph59ff9f9t9x0vwdaw9" timestamp="1699328320"&gt;1235&lt;/key&gt;&lt;/foreign-keys&gt;&lt;ref-type name="Journal Article"&gt;17&lt;/ref-type&gt;&lt;contributors&gt;&lt;authors&gt;&lt;author&gt;Tan, J. K. L.&lt;/author&gt;&lt;author&gt;Girard, C.&lt;/author&gt;&lt;author&gt;Krol, A.&lt;/author&gt;&lt;author&gt;Murray, H. E.&lt;/author&gt;&lt;author&gt;Papp, K. A.&lt;/author&gt;&lt;author&gt;Poulin, Y.&lt;/author&gt;&lt;author&gt;Chin, D. A.&lt;/author&gt;&lt;author&gt;Jeandupeux, D.&lt;/author&gt;&lt;/authors&gt;&lt;/contributors&gt;&lt;titles&gt;&lt;title&gt;Randomized placebo-controlled trial of metronidazole 1% cream with sunscreen SPF 15 in treatment of rosacea&lt;/title&gt;&lt;secondary-title&gt;Journal of Cutaneous Medicine and Surgery&lt;/secondary-title&gt;&lt;/titles&gt;&lt;periodical&gt;&lt;full-title&gt;Journal of Cutaneous Medicine and Surgery&lt;/full-title&gt;&lt;abbr-1&gt;J. Cutan. Med. Surg.&lt;/abbr-1&gt;&lt;abbr-2&gt;J Cutan Med Surg&lt;/abbr-2&gt;&lt;abbr-3&gt;Journal of Cutaneous Medicine &amp;amp; Surgery&lt;/abbr-3&gt;&lt;/periodical&gt;&lt;pages&gt;529-534&lt;/pages&gt;&lt;volume&gt;6&lt;/volume&gt;&lt;number&gt;6&lt;/number&gt;&lt;dates&gt;&lt;year&gt;2002&lt;/year&gt;&lt;/dates&gt;&lt;pub-location&gt;United States&lt;/pub-location&gt;&lt;publisher&gt;Decker Publishing (111 S. Independence Mall East, Suite 630, Philadelphia PA 19106, United States)&lt;/publisher&gt;&lt;accession-num&gt;36091497&lt;/accession-num&gt;&lt;urls&gt;&lt;related-urls&gt;&lt;url&gt;https://link.springer.com/article/10.1007/s10227-001-0144-4&lt;/url&gt;&lt;/related-urls&gt;&lt;/urls&gt;&lt;electronic-resource-num&gt;https://dx.doi.org/10.1007/s10227-001-0144-4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3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7416" w14:textId="0582C393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</w:t>
            </w: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etronidazole 1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1E8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CCC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9.6 (2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B14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FF9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5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055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482D6958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74C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895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143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2EE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.3 (1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CCA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E4C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5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A20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757F044E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3DA6" w14:textId="78B74BC4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Thiboutot 200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Thiboutot&lt;/Author&gt;&lt;Year&gt;2003&lt;/Year&gt;&lt;RecNum&gt;1233&lt;/RecNum&gt;&lt;DisplayText&gt;&lt;style face="superscript"&gt;38&lt;/style&gt;&lt;/DisplayText&gt;&lt;record&gt;&lt;rec-number&gt;1233&lt;/rec-number&gt;&lt;foreign-keys&gt;&lt;key app="EN" db-id="xe92vzd2zs0p2uea9ph59ff9f9t9x0vwdaw9" timestamp="1699328320"&gt;1233&lt;/key&gt;&lt;/foreign-keys&gt;&lt;ref-type name="Journal Article"&gt;17&lt;/ref-type&gt;&lt;contributors&gt;&lt;authors&gt;&lt;author&gt;Thiboutot, D.&lt;/author&gt;&lt;author&gt;Thieroff-Ekerdt, R.&lt;/author&gt;&lt;author&gt;Graupe, K.&lt;/author&gt;&lt;/authors&gt;&lt;/contributors&gt;&lt;titles&gt;&lt;title&gt;Efficacy and safety of azelaic acid (15%) gel as a new treatment for papulopustular rosacea: Results from two vehicle-controlled, randomized phase III studies&lt;/title&gt;&lt;secondary-title&gt;Journal of the American Academy of Dermatology&lt;/secondary-title&gt;&lt;/titles&gt;&lt;periodical&gt;&lt;full-title&gt;Journal of the American Academy of Dermatology&lt;/full-title&gt;&lt;/periodical&gt;&lt;pages&gt;836-845&lt;/pages&gt;&lt;volume&gt;48&lt;/volume&gt;&lt;number&gt;6&lt;/number&gt;&lt;dates&gt;&lt;year&gt;2003&lt;/year&gt;&lt;/dates&gt;&lt;pub-location&gt;United States&lt;/pub-location&gt;&lt;publisher&gt;Mosby Inc. (11830 Westline Industrial Drive, St. Louis MO 63146, United States)&lt;/publisher&gt;&lt;accession-num&gt;36706214&lt;/accession-num&gt;&lt;urls&gt;&lt;related-urls&gt;&lt;url&gt;https://www.jaad.org/article/S0190-9622(03)00405-5/fulltext&lt;/url&gt;&lt;/related-urls&gt;&lt;/urls&gt;&lt;electronic-resource-num&gt;https://dx.doi.org/10.1067/mjd.2003.30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3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B34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zelaic acid 15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06C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E5C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7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61E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CDD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1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3CF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0020F82A" w14:textId="77777777" w:rsidTr="004A0AD5">
        <w:trPr>
          <w:trHeight w:val="283"/>
        </w:trPr>
        <w:tc>
          <w:tcPr>
            <w:tcW w:w="1838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9A0AA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796B189" w14:textId="31BD2440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zelaic acid 15% BI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B258F97" w14:textId="4024823E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025DE3" w14:textId="53A559F1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7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D892A0" w14:textId="09784F1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.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7DD0B3" w14:textId="677EE558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BC554C" w14:textId="0A313F75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6AA01A38" w14:textId="77777777" w:rsidTr="004A0AD5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14:paraId="24D51B1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E7D642D" w14:textId="7A2FEF52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B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78E0D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57B2A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7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6CF91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9C0A1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3B28F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26C6A35C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9E1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8BD5" w14:textId="54BBF725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3C1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77F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8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C8C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3A8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4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805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42E330AB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CFC6" w14:textId="65DB0F69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Torok 200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Torok&lt;/Author&gt;&lt;Year&gt;2005&lt;/Year&gt;&lt;RecNum&gt;1265&lt;/RecNum&gt;&lt;DisplayText&gt;&lt;style face="superscript"&gt;39&lt;/style&gt;&lt;/DisplayText&gt;&lt;record&gt;&lt;rec-number&gt;1265&lt;/rec-number&gt;&lt;foreign-keys&gt;&lt;key app="EN" db-id="xe92vzd2zs0p2uea9ph59ff9f9t9x0vwdaw9" timestamp="1699328320"&gt;1265&lt;/key&gt;&lt;/foreign-keys&gt;&lt;ref-type name="Journal Article"&gt;17&lt;/ref-type&gt;&lt;contributors&gt;&lt;authors&gt;&lt;author&gt;Torok, H. M.&lt;/author&gt;&lt;author&gt;Webster, G.&lt;/author&gt;&lt;author&gt;Dunlap, F. E.&lt;/author&gt;&lt;author&gt;Egan, N.&lt;/author&gt;&lt;author&gt;Jarratt, M.&lt;/author&gt;&lt;author&gt;Stewart, D.&lt;/author&gt;&lt;/authors&gt;&lt;/contributors&gt;&lt;titles&gt;&lt;title&gt;Combination sodium sulfacetamide 10% and sulfur 5% cream with sunscreens versus metronidazole 0.75% cream for rosacea&lt;/title&gt;&lt;/titles&gt;&lt;pages&gt;357</w:instrText>
            </w:r>
            <w:r w:rsidR="00235E7B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‐</w:instrText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>363&lt;/pages&gt;&lt;volume&gt;75&lt;/volume&gt;&lt;number&gt;6&lt;/number&gt;&lt;dates&gt;&lt;year&gt;2005&lt;/year&gt;&lt;/dates&gt;&lt;accession-num&gt;CN-00523517&lt;/accession-num&gt;&lt;urls&gt;&lt;related-urls&gt;&lt;url&gt;https://www.cochranelibrary.com/central/doi/10.1002/central/CN-00523517/ful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3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A01F" w14:textId="4F65319F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</w:t>
            </w: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etronidazole 0.75% B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79C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FA8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7 (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ACB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A22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2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B32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55F259E3" w14:textId="77777777" w:rsidTr="008D74E1">
        <w:trPr>
          <w:trHeight w:val="51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E4D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DCD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Sodium sulfacetamide 10% / sulfur 5% 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BC7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AF9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8 (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157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701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B6C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  <w:tr w:rsidR="00F762AF" w:rsidRPr="00FF6B93" w14:paraId="2A81E6A9" w14:textId="77777777" w:rsidTr="008D74E1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4DC1" w14:textId="4940F84E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Tsianakas 202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Tsianakas&lt;/Author&gt;&lt;Year&gt;2021&lt;/Year&gt;&lt;RecNum&gt;1236&lt;/RecNum&gt;&lt;DisplayText&gt;&lt;style face="superscript"&gt;40&lt;/style&gt;&lt;/DisplayText&gt;&lt;record&gt;&lt;rec-number&gt;1236&lt;/rec-number&gt;&lt;foreign-keys&gt;&lt;key app="EN" db-id="xe92vzd2zs0p2uea9ph59ff9f9t9x0vwdaw9" timestamp="1699328320"&gt;1236&lt;/key&gt;&lt;/foreign-keys&gt;&lt;ref-type name="Journal Article"&gt;17&lt;/ref-type&gt;&lt;contributors&gt;&lt;authors&gt;&lt;author&gt;Tsianakas, Athanasios&lt;/author&gt;&lt;author&gt;Pieber, Thomas&lt;/author&gt;&lt;author&gt;Baldwin, Hilary&lt;/author&gt;&lt;author&gt;Feichtner, Franz&lt;/author&gt;&lt;author&gt;Alikunju, Shanavas&lt;/author&gt;&lt;author&gt;Gautam, Anirudh&lt;/author&gt;&lt;author&gt;Shenoy, Srinivas&lt;/author&gt;&lt;author&gt;Singh, Preeti&lt;/author&gt;&lt;author&gt;Sidgiddi, Srinivas&lt;/author&gt;&lt;/authors&gt;&lt;/contributors&gt;&lt;titles&gt;&lt;title&gt;Minocycline Extended-Release Comparison with Doxycycline for the Treatment of Rosacea: A Randomized, Head-to-Head, Clinical Trial&lt;/title&gt;&lt;secondary-title&gt;The Journal of clinical and aesthetic dermatology&lt;/secondary-title&gt;&lt;/titles&gt;&lt;periodical&gt;&lt;full-title&gt;The Journal of clinical and aesthetic dermatology&lt;/full-title&gt;&lt;/periodical&gt;&lt;pages&gt;16-23&lt;/pages&gt;&lt;volume&gt;14&lt;/volume&gt;&lt;number&gt;12&lt;/number&gt;&lt;dates&gt;&lt;year&gt;2021&lt;/year&gt;&lt;/dates&gt;&lt;pub-location&gt;United States&lt;/pub-location&gt;&lt;urls&gt;&lt;related-urls&gt;&lt;url&gt;https://www.ncbi.nlm.nih.gov/pmc/articles/PMC8794488/pdf/jcad_14_12_16.pdf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4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BB5B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Doxycycline 40mg 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6E8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C3B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8CA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3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FE3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3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616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35EF14CF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547AB71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2CFA596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20mg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101AF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E8889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CE206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D73FF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4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17C50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5F3A7E5E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2FFE0C9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034AF1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40mg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2E5A8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53BDF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AB8D2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535554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3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FD65E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66B258B0" w14:textId="77777777" w:rsidTr="008D74E1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ED23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2BD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cebo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2A4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8E22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971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97E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1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B85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13412DF6" w14:textId="77777777" w:rsidTr="008D74E1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D76D5" w14:textId="5172D882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*</w:t>
            </w: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Uslu 20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Uslu&lt;/Author&gt;&lt;Year&gt;2012&lt;/Year&gt;&lt;RecNum&gt;1227&lt;/RecNum&gt;&lt;DisplayText&gt;&lt;style face="superscript"&gt;41&lt;/style&gt;&lt;/DisplayText&gt;&lt;record&gt;&lt;rec-number&gt;1227&lt;/rec-number&gt;&lt;foreign-keys&gt;&lt;key app="EN" db-id="xe92vzd2zs0p2uea9ph59ff9f9t9x0vwdaw9" timestamp="1699328320"&gt;1227&lt;/key&gt;&lt;/foreign-keys&gt;&lt;ref-type name="Journal Article"&gt;17&lt;/ref-type&gt;&lt;contributors&gt;&lt;authors&gt;&lt;author&gt;Uslu, M.&lt;/author&gt;&lt;author&gt;Savk, E.&lt;/author&gt;&lt;author&gt;Karaman, G.&lt;/author&gt;&lt;author&gt;Sendur, N.&lt;/author&gt;&lt;/authors&gt;&lt;/contributors&gt;&lt;titles&gt;&lt;title&gt;Rosacea treatment with intermediate-dose isotretinoin: Follow-up with erythema and sebum measurements&lt;/title&gt;&lt;secondary-title&gt;Acta Dermato-Venereologica&lt;/secondary-title&gt;&lt;/titles&gt;&lt;periodical&gt;&lt;full-title&gt;Acta Dermato-Venereologica&lt;/full-title&gt;&lt;abbr-1&gt;Acta Derm. Venereol.&lt;/abbr-1&gt;&lt;abbr-2&gt;Acta Derm Venereol&lt;/abbr-2&gt;&lt;/periodical&gt;&lt;pages&gt;73-77&lt;/pages&gt;&lt;volume&gt;92&lt;/volume&gt;&lt;number&gt;1&lt;/number&gt;&lt;dates&gt;&lt;year&gt;2012&lt;/year&gt;&lt;/dates&gt;&lt;pub-location&gt;Sweden&lt;/pub-location&gt;&lt;publisher&gt;Medical Journals/Acta D-V (St: Johannesgatan 22A, Uppsala SE-753 12, Sweden)&lt;/publisher&gt;&lt;accession-num&gt;364020860&lt;/accession-num&gt;&lt;urls&gt;&lt;related-urls&gt;&lt;url&gt;http://www.medicaljournals.se/acta/content/download.php?doi=10.2340/00015555-1204&lt;/url&gt;&lt;/related-urls&gt;&lt;/urls&gt;&lt;electronic-resource-num&gt;https://dx.doi.org/10.2340/00015555-1204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4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7EF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sotretinoin 20mg 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2B9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D8C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898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E8D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90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B12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43274BA6" w14:textId="77777777" w:rsidTr="008D74E1">
        <w:trPr>
          <w:trHeight w:val="283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485BAC2A" w14:textId="3F23FE9E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Webster 20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Webster&lt;/Author&gt;&lt;Year&gt;2020&lt;/Year&gt;&lt;RecNum&gt;1213&lt;/RecNum&gt;&lt;DisplayText&gt;&lt;style face="superscript"&gt;42&lt;/style&gt;&lt;/DisplayText&gt;&lt;record&gt;&lt;rec-number&gt;1213&lt;/rec-number&gt;&lt;foreign-keys&gt;&lt;key app="EN" db-id="xe92vzd2zs0p2uea9ph59ff9f9t9x0vwdaw9" timestamp="1699328320"&gt;1213&lt;/key&gt;&lt;/foreign-keys&gt;&lt;ref-type name="Journal Article"&gt;17&lt;/ref-type&gt;&lt;contributors&gt;&lt;authors&gt;&lt;author&gt;Webster, G.&lt;/author&gt;&lt;author&gt;Draelos, Z. D.&lt;/author&gt;&lt;author&gt;Graber, E.&lt;/author&gt;&lt;author&gt;Lee, M. S.&lt;/author&gt;&lt;author&gt;Dhawan, S.&lt;/author&gt;&lt;author&gt;Salman, M.&lt;/author&gt;&lt;author&gt;Magrath, G. N.&lt;/author&gt;&lt;/authors&gt;&lt;/contributors&gt;&lt;titles&gt;&lt;title&gt;A multicentre, randomized, double-masked, parallel group, vehicle-controlled phase IIb study to evaluate the safety and efficacy of 1% and 3% topical minocycline gel in patients with papulopustular rosacea&lt;/title&gt;&lt;secondary-title&gt;British Journal of Dermatology&lt;/secondary-title&gt;&lt;/titles&gt;&lt;periodical&gt;&lt;full-title&gt;British Journal of Dermatology&lt;/full-title&gt;&lt;abbr-1&gt;Br. J. Dermatol.&lt;/abbr-1&gt;&lt;abbr-2&gt;Br J Dermatol&lt;/abbr-2&gt;&lt;/periodical&gt;&lt;pages&gt;471-479&lt;/pages&gt;&lt;volume&gt;183&lt;/volume&gt;&lt;number&gt;3&lt;/number&gt;&lt;dates&gt;&lt;year&gt;2020&lt;/year&gt;&lt;/dates&gt;&lt;pub-location&gt;United Kingdom&lt;/pub-location&gt;&lt;publisher&gt;Blackwell Publishing Ltd&lt;/publisher&gt;&lt;accession-num&gt;2004652892&lt;/accession-num&gt;&lt;urls&gt;&lt;related-urls&gt;&lt;url&gt;http://onlinelibrary.wiley.com/journal/10.1111/(ISSN)1365-2133&lt;/url&gt;&lt;/related-urls&gt;&lt;/urls&gt;&lt;electronic-resource-num&gt;https://dx.doi.org/10.1111/bjd.1885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4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FE8B0E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1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D7927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AC58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4.6 (7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17E3B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3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88CFD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5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9AEA9D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122F9423" w14:textId="77777777" w:rsidTr="008D74E1">
        <w:trPr>
          <w:trHeight w:val="283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6641488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1874205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inocycline 3% Q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FCACC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7C5A8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5.1 (7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9D4F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5C057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51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A51C3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21CF3C58" w14:textId="77777777" w:rsidTr="003D2C1B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555B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6EBB" w14:textId="06E3F4EE" w:rsidR="00F762AF" w:rsidRPr="00FF6B93" w:rsidRDefault="00BE6BAD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Vehicle</w:t>
            </w: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</w:t>
            </w:r>
            <w:r w:rsidR="00F762AF"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Q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AB3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280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4.3 (8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A170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255E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2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85A1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="00F762AF" w:rsidRPr="00FF6B93" w14:paraId="027F2F6D" w14:textId="77777777" w:rsidTr="003D2C1B">
        <w:trPr>
          <w:trHeight w:val="283"/>
        </w:trPr>
        <w:tc>
          <w:tcPr>
            <w:tcW w:w="18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43D9C" w14:textId="77A5B8D3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*</w:t>
            </w: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WolfJr 200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begin"/>
            </w:r>
            <w:r w:rsidR="00235E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instrText xml:space="preserve"> ADDIN EN.CITE &lt;EndNote&gt;&lt;Cite&gt;&lt;Author&gt;Wolf Jr&lt;/Author&gt;&lt;Year&gt;2007&lt;/Year&gt;&lt;RecNum&gt;1231&lt;/RecNum&gt;&lt;DisplayText&gt;&lt;style face="superscript"&gt;43&lt;/style&gt;&lt;/DisplayText&gt;&lt;record&gt;&lt;rec-number&gt;1231&lt;/rec-number&gt;&lt;foreign-keys&gt;&lt;key app="EN" db-id="xe92vzd2zs0p2uea9ph59ff9f9t9x0vwdaw9" timestamp="1699328320"&gt;1231&lt;/key&gt;&lt;/foreign-keys&gt;&lt;ref-type name="Journal Article"&gt;17&lt;/ref-type&gt;&lt;contributors&gt;&lt;authors&gt;&lt;author&gt;Wolf Jr, J. E.&lt;/author&gt;&lt;author&gt;Del Rosso, J. Q.&lt;/author&gt;&lt;/authors&gt;&lt;/contributors&gt;&lt;titles&gt;&lt;title&gt;The CLEAR trial: Results of a large community-based study of metronidazole gel in rosacea&lt;/title&gt;&lt;secondary-title&gt;Cutis&lt;/secondary-title&gt;&lt;/titles&gt;&lt;periodical&gt;&lt;full-title&gt;Cutis&lt;/full-title&gt;&lt;/periodical&gt;&lt;pages&gt;73-80&lt;/pages&gt;&lt;volume&gt;79&lt;/volume&gt;&lt;number&gt;1&lt;/number&gt;&lt;dates&gt;&lt;year&gt;2007&lt;/year&gt;&lt;/dates&gt;&lt;pub-location&gt;United States&lt;/pub-location&gt;&lt;publisher&gt;Quadrant Healthcom Inc. (7 Century Drive, Suite 302, Parsippany NJ 07054-4609, United States)&lt;/publisher&gt;&lt;accession-num&gt;46226530&lt;/accession-num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separate"/>
            </w:r>
            <w:r w:rsidR="00235E7B" w:rsidRPr="00235E7B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none"/>
              </w:rPr>
              <w:t>4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fldChar w:fldCharType="end"/>
            </w:r>
          </w:p>
        </w:tc>
        <w:tc>
          <w:tcPr>
            <w:tcW w:w="36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EC633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Metronidazole 0.75% B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6EAC8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4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9BE2A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.6 (3.6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514459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.5 (2.9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B7E42C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1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B93DA7" w14:textId="77777777" w:rsidR="00F762AF" w:rsidRPr="00FF6B93" w:rsidRDefault="00F762AF" w:rsidP="00F76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FF6B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</w:tr>
    </w:tbl>
    <w:p w14:paraId="587B1B81" w14:textId="628EBB4C" w:rsidR="008E09F8" w:rsidRDefault="004A4A77" w:rsidP="00D3675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studies included in this review were RCTs, except </w:t>
      </w:r>
      <w:r w:rsidR="00F641ED">
        <w:rPr>
          <w:rFonts w:ascii="Arial" w:hAnsi="Arial" w:cs="Arial"/>
          <w:sz w:val="24"/>
          <w:szCs w:val="24"/>
        </w:rPr>
        <w:t xml:space="preserve">for </w:t>
      </w:r>
      <w:r w:rsidR="00235E7B">
        <w:rPr>
          <w:rFonts w:ascii="Arial" w:hAnsi="Arial" w:cs="Arial"/>
          <w:sz w:val="24"/>
          <w:szCs w:val="24"/>
        </w:rPr>
        <w:t>three</w:t>
      </w:r>
      <w:r w:rsidR="00F641ED">
        <w:rPr>
          <w:rFonts w:ascii="Arial" w:hAnsi="Arial" w:cs="Arial"/>
          <w:sz w:val="24"/>
          <w:szCs w:val="24"/>
        </w:rPr>
        <w:t xml:space="preserve"> uncontrolled trials denoted by an asterisk</w:t>
      </w:r>
      <w:r>
        <w:rPr>
          <w:rFonts w:ascii="Arial" w:hAnsi="Arial" w:cs="Arial"/>
          <w:sz w:val="24"/>
          <w:szCs w:val="24"/>
        </w:rPr>
        <w:t>.</w:t>
      </w:r>
    </w:p>
    <w:p w14:paraId="4FCF6C34" w14:textId="77777777" w:rsidR="007E7643" w:rsidRDefault="007E7643" w:rsidP="00D36755">
      <w:pPr>
        <w:rPr>
          <w:rFonts w:ascii="Arial" w:hAnsi="Arial" w:cs="Arial"/>
          <w:sz w:val="24"/>
          <w:szCs w:val="24"/>
        </w:rPr>
      </w:pPr>
    </w:p>
    <w:p w14:paraId="09A38F77" w14:textId="77777777" w:rsidR="00383F11" w:rsidRDefault="00383F11" w:rsidP="00D36755">
      <w:pPr>
        <w:rPr>
          <w:rFonts w:ascii="Arial" w:hAnsi="Arial" w:cs="Arial"/>
          <w:b/>
          <w:bCs/>
          <w:sz w:val="24"/>
          <w:szCs w:val="24"/>
        </w:rPr>
      </w:pPr>
    </w:p>
    <w:p w14:paraId="021CCD08" w14:textId="77777777" w:rsidR="00383F11" w:rsidRDefault="00383F11" w:rsidP="00D36755">
      <w:pPr>
        <w:rPr>
          <w:rFonts w:ascii="Arial" w:hAnsi="Arial" w:cs="Arial"/>
          <w:b/>
          <w:bCs/>
          <w:sz w:val="24"/>
          <w:szCs w:val="24"/>
        </w:rPr>
      </w:pPr>
    </w:p>
    <w:p w14:paraId="5D8A0C8D" w14:textId="77777777" w:rsidR="00383F11" w:rsidRDefault="00383F11" w:rsidP="00D36755">
      <w:pPr>
        <w:rPr>
          <w:rFonts w:ascii="Arial" w:hAnsi="Arial" w:cs="Arial"/>
          <w:b/>
          <w:bCs/>
          <w:sz w:val="24"/>
          <w:szCs w:val="24"/>
        </w:rPr>
      </w:pPr>
    </w:p>
    <w:p w14:paraId="549213D5" w14:textId="77777777" w:rsidR="00383F11" w:rsidRDefault="00383F11" w:rsidP="00D36755">
      <w:pPr>
        <w:rPr>
          <w:rFonts w:ascii="Arial" w:hAnsi="Arial" w:cs="Arial"/>
          <w:b/>
          <w:bCs/>
          <w:sz w:val="24"/>
          <w:szCs w:val="24"/>
        </w:rPr>
      </w:pPr>
    </w:p>
    <w:p w14:paraId="0E59AEF9" w14:textId="77777777" w:rsidR="00383F11" w:rsidRDefault="00383F11" w:rsidP="00D36755">
      <w:pPr>
        <w:rPr>
          <w:rFonts w:ascii="Arial" w:hAnsi="Arial" w:cs="Arial"/>
          <w:b/>
          <w:bCs/>
          <w:sz w:val="24"/>
          <w:szCs w:val="24"/>
        </w:rPr>
      </w:pPr>
    </w:p>
    <w:p w14:paraId="33F856A6" w14:textId="77777777" w:rsidR="00383F11" w:rsidRDefault="00383F11" w:rsidP="00D36755">
      <w:pPr>
        <w:rPr>
          <w:rFonts w:ascii="Arial" w:hAnsi="Arial" w:cs="Arial"/>
          <w:b/>
          <w:bCs/>
          <w:sz w:val="24"/>
          <w:szCs w:val="24"/>
        </w:rPr>
      </w:pPr>
    </w:p>
    <w:p w14:paraId="5E1954ED" w14:textId="77777777" w:rsidR="00383F11" w:rsidRDefault="00383F11" w:rsidP="00D36755">
      <w:pPr>
        <w:rPr>
          <w:rFonts w:ascii="Arial" w:hAnsi="Arial" w:cs="Arial"/>
          <w:b/>
          <w:bCs/>
          <w:sz w:val="24"/>
          <w:szCs w:val="24"/>
        </w:rPr>
      </w:pPr>
    </w:p>
    <w:p w14:paraId="6CD8EA71" w14:textId="77777777" w:rsidR="00383F11" w:rsidRDefault="00383F11" w:rsidP="00D36755">
      <w:pPr>
        <w:rPr>
          <w:rFonts w:ascii="Arial" w:hAnsi="Arial" w:cs="Arial"/>
          <w:b/>
          <w:bCs/>
          <w:sz w:val="24"/>
          <w:szCs w:val="24"/>
        </w:rPr>
      </w:pPr>
    </w:p>
    <w:p w14:paraId="12FE905A" w14:textId="77777777" w:rsidR="00383F11" w:rsidRDefault="00383F11" w:rsidP="00D36755">
      <w:pPr>
        <w:rPr>
          <w:rFonts w:ascii="Arial" w:hAnsi="Arial" w:cs="Arial"/>
          <w:b/>
          <w:bCs/>
          <w:sz w:val="24"/>
          <w:szCs w:val="24"/>
        </w:rPr>
      </w:pPr>
    </w:p>
    <w:p w14:paraId="22EE3240" w14:textId="77777777" w:rsidR="00383F11" w:rsidRDefault="00383F11" w:rsidP="00D36755">
      <w:pPr>
        <w:rPr>
          <w:rFonts w:ascii="Arial" w:hAnsi="Arial" w:cs="Arial"/>
          <w:b/>
          <w:bCs/>
          <w:sz w:val="24"/>
          <w:szCs w:val="24"/>
        </w:rPr>
      </w:pPr>
    </w:p>
    <w:p w14:paraId="51AC5306" w14:textId="77777777" w:rsidR="00383F11" w:rsidRDefault="00383F11" w:rsidP="00D36755">
      <w:pPr>
        <w:rPr>
          <w:rFonts w:ascii="Arial" w:hAnsi="Arial" w:cs="Arial"/>
          <w:b/>
          <w:bCs/>
          <w:sz w:val="24"/>
          <w:szCs w:val="24"/>
        </w:rPr>
        <w:sectPr w:rsidR="00383F11" w:rsidSect="00423EEA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5AA3303" w14:textId="32AD469E" w:rsidR="007E7643" w:rsidRPr="006A72EC" w:rsidRDefault="007E7643" w:rsidP="00D36755">
      <w:pPr>
        <w:rPr>
          <w:rFonts w:ascii="Arial" w:hAnsi="Arial" w:cs="Arial"/>
          <w:b/>
          <w:bCs/>
          <w:sz w:val="24"/>
          <w:szCs w:val="24"/>
        </w:rPr>
      </w:pPr>
      <w:r w:rsidRPr="006A72EC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6DB09604" w14:textId="77777777" w:rsidR="00235E7B" w:rsidRPr="006A72EC" w:rsidRDefault="007E7643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b/>
          <w:bCs/>
          <w:sz w:val="24"/>
          <w:szCs w:val="24"/>
        </w:rPr>
        <w:fldChar w:fldCharType="begin"/>
      </w:r>
      <w:r w:rsidRPr="006A72EC">
        <w:rPr>
          <w:rFonts w:ascii="Arial" w:hAnsi="Arial" w:cs="Arial"/>
          <w:b/>
          <w:bCs/>
          <w:sz w:val="24"/>
          <w:szCs w:val="24"/>
        </w:rPr>
        <w:instrText xml:space="preserve"> ADDIN EN.REFLIST </w:instrText>
      </w:r>
      <w:r w:rsidRPr="006A72EC">
        <w:rPr>
          <w:rFonts w:ascii="Arial" w:hAnsi="Arial" w:cs="Arial"/>
          <w:b/>
          <w:bCs/>
          <w:sz w:val="24"/>
          <w:szCs w:val="24"/>
        </w:rPr>
        <w:fldChar w:fldCharType="separate"/>
      </w:r>
      <w:r w:rsidR="00235E7B" w:rsidRPr="006A72EC">
        <w:rPr>
          <w:rFonts w:ascii="Arial" w:hAnsi="Arial" w:cs="Arial"/>
          <w:sz w:val="24"/>
          <w:szCs w:val="24"/>
        </w:rPr>
        <w:t>1.</w:t>
      </w:r>
      <w:r w:rsidR="00235E7B" w:rsidRPr="006A72EC">
        <w:rPr>
          <w:rFonts w:ascii="Arial" w:hAnsi="Arial" w:cs="Arial"/>
          <w:sz w:val="24"/>
          <w:szCs w:val="24"/>
        </w:rPr>
        <w:tab/>
        <w:t>Altinyazar HC, Koca R, Tekin NS, Eştürk E. Adapalene vs. metronidazole gel for the treatment of rosacea. 2005;44(3):252</w:t>
      </w:r>
      <w:r w:rsidR="00235E7B" w:rsidRPr="006A72EC">
        <w:rPr>
          <w:rFonts w:ascii="Cambria Math" w:hAnsi="Cambria Math" w:cs="Cambria Math"/>
          <w:sz w:val="24"/>
          <w:szCs w:val="24"/>
        </w:rPr>
        <w:t>‐</w:t>
      </w:r>
      <w:r w:rsidR="00235E7B" w:rsidRPr="006A72EC">
        <w:rPr>
          <w:rFonts w:ascii="Arial" w:hAnsi="Arial" w:cs="Arial"/>
          <w:sz w:val="24"/>
          <w:szCs w:val="24"/>
        </w:rPr>
        <w:t>5.</w:t>
      </w:r>
    </w:p>
    <w:p w14:paraId="61C8A39D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2.</w:t>
      </w:r>
      <w:r w:rsidRPr="006A72EC">
        <w:rPr>
          <w:rFonts w:ascii="Arial" w:hAnsi="Arial" w:cs="Arial"/>
          <w:sz w:val="24"/>
          <w:szCs w:val="24"/>
        </w:rPr>
        <w:tab/>
        <w:t>Aronson IK, Rumsfield JA, West DP, Alexander J, Fischer JH, Paloucek FP. Evaluation of topical metronidazole gel in acne rosacea. 1987;21(4):346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51.</w:t>
      </w:r>
    </w:p>
    <w:p w14:paraId="6275B32F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3.</w:t>
      </w:r>
      <w:r w:rsidRPr="006A72EC">
        <w:rPr>
          <w:rFonts w:ascii="Arial" w:hAnsi="Arial" w:cs="Arial"/>
          <w:sz w:val="24"/>
          <w:szCs w:val="24"/>
        </w:rPr>
        <w:tab/>
        <w:t>Bamford JT, Tilden RL, Blankush JL, Gangeness DE. Effect of treatment of Helicobacter pylori infection on rosacea. 1999;135(6):659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63.</w:t>
      </w:r>
    </w:p>
    <w:p w14:paraId="4D3B1791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4.</w:t>
      </w:r>
      <w:r w:rsidRPr="006A72EC">
        <w:rPr>
          <w:rFonts w:ascii="Arial" w:hAnsi="Arial" w:cs="Arial"/>
          <w:sz w:val="24"/>
          <w:szCs w:val="24"/>
        </w:rPr>
        <w:tab/>
        <w:t>Bitar A, Bourgouin J, Dore N, Dubuc R, Giroux JM, Landry M, et al. A double-blind randomised study of metronidazole (Flagyl®) 1% cream in the treatment of acne rosacea. A placebo-controlled study. 1990;2(4):242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8.</w:t>
      </w:r>
    </w:p>
    <w:p w14:paraId="32AC8066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5.</w:t>
      </w:r>
      <w:r w:rsidRPr="006A72EC">
        <w:rPr>
          <w:rFonts w:ascii="Arial" w:hAnsi="Arial" w:cs="Arial"/>
          <w:sz w:val="24"/>
          <w:szCs w:val="24"/>
        </w:rPr>
        <w:tab/>
        <w:t>Bjerke R, Fyrand O, Graupe K. Double-blind comparison of azelaic acid 20% cream and its vehicle in treatment of papulo-pustular rosacea. 1999;79(6):456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9.</w:t>
      </w:r>
    </w:p>
    <w:p w14:paraId="426FFEE0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6.</w:t>
      </w:r>
      <w:r w:rsidRPr="006A72EC">
        <w:rPr>
          <w:rFonts w:ascii="Arial" w:hAnsi="Arial" w:cs="Arial"/>
          <w:sz w:val="24"/>
          <w:szCs w:val="24"/>
        </w:rPr>
        <w:tab/>
        <w:t>Bleicher PA, Charles JH, Sober AJ. Topical metronidazole therapy for rosacea. 1987;123(5):609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14.</w:t>
      </w:r>
    </w:p>
    <w:p w14:paraId="23EC2C9C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7.</w:t>
      </w:r>
      <w:r w:rsidRPr="006A72EC">
        <w:rPr>
          <w:rFonts w:ascii="Arial" w:hAnsi="Arial" w:cs="Arial"/>
          <w:sz w:val="24"/>
          <w:szCs w:val="24"/>
        </w:rPr>
        <w:tab/>
        <w:t>Breneman D, Savin R, VandePol C, Vamvakias G, Levy S, Leyden J. Double-blind, randomized, vehicle-controlled clinical trial of once-daily benzoyl peroxide/clindamycin topical gel in the treatment of patients with moderate to severe rosacea. 2004;43(5):381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7.</w:t>
      </w:r>
    </w:p>
    <w:p w14:paraId="2EE58E6B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8.</w:t>
      </w:r>
      <w:r w:rsidRPr="006A72EC">
        <w:rPr>
          <w:rFonts w:ascii="Arial" w:hAnsi="Arial" w:cs="Arial"/>
          <w:sz w:val="24"/>
          <w:szCs w:val="24"/>
        </w:rPr>
        <w:tab/>
        <w:t>Dahl MV, Jarratt M, Kaplan D, Tuley MR, Baker MD. Once-daily topical metronidazole cream formulations in the treatment of the papules and pustules of rosacea. 2001;45(5):723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30.</w:t>
      </w:r>
    </w:p>
    <w:p w14:paraId="2DF30926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9.</w:t>
      </w:r>
      <w:r w:rsidRPr="006A72EC">
        <w:rPr>
          <w:rFonts w:ascii="Arial" w:hAnsi="Arial" w:cs="Arial"/>
          <w:sz w:val="24"/>
          <w:szCs w:val="24"/>
        </w:rPr>
        <w:tab/>
        <w:t>Del Rosso JQ, Webster GF, Jackson M, Rendon M, Rich P, Torok H, et al. Two randomized phase III clinical trials evaluating anti-inflammatory dose doxycycline (40-mg doxycycline, USP capsules) administered once daily for treatment of rosacea. Journal of the American Academy of Dermatology. 2007;56(5):791-802.</w:t>
      </w:r>
    </w:p>
    <w:p w14:paraId="57DCBB1B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10.</w:t>
      </w:r>
      <w:r w:rsidRPr="006A72EC">
        <w:rPr>
          <w:rFonts w:ascii="Arial" w:hAnsi="Arial" w:cs="Arial"/>
          <w:sz w:val="24"/>
          <w:szCs w:val="24"/>
        </w:rPr>
        <w:tab/>
        <w:t>Del Rosso JQ, Stein Gold L, Kircik L, Bhatia ND, Sadick N, Zirwas M, et al. Integrated safety and efficacy analysis of FMX103 1.5% topical minocycline foam for the treatment of moderate-to-severe papulopustular rosacea: results from two Phase III studies. 2021;14(5 SUPPL 1):S30.</w:t>
      </w:r>
    </w:p>
    <w:p w14:paraId="145F3E9A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11.</w:t>
      </w:r>
      <w:r w:rsidRPr="006A72EC">
        <w:rPr>
          <w:rFonts w:ascii="Arial" w:hAnsi="Arial" w:cs="Arial"/>
          <w:sz w:val="24"/>
          <w:szCs w:val="24"/>
        </w:rPr>
        <w:tab/>
        <w:t>Di Nardo A, Holmes AD, Muto Y, Huang EY, Preston N, Winkelman WJ, et al. Improved clinical outcome and biomarkers in adults with papulopustular rosacea treated with doxycycline modified-release capsules in a randomized trial. 2016;74(6):1086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92.</w:t>
      </w:r>
    </w:p>
    <w:p w14:paraId="6096A095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12.</w:t>
      </w:r>
      <w:r w:rsidRPr="006A72EC">
        <w:rPr>
          <w:rFonts w:ascii="Arial" w:hAnsi="Arial" w:cs="Arial"/>
          <w:sz w:val="24"/>
          <w:szCs w:val="24"/>
        </w:rPr>
        <w:tab/>
        <w:t>Draelos ZD, Elewski BE, Harper JC, Sand M, Staedtler G, Nkulikiyinka R, et al. Randomized, phase III, double-blind, vehicle-controlled clinical trial to evaluate the safety and efficacy of 12 weeks of twice-daily azelaic acid foam, 15% in papulopustular rosacea. Journal of the American Academy of Dermatology. 2015;72(5 SUPPL. 1):AB59.</w:t>
      </w:r>
    </w:p>
    <w:p w14:paraId="71B4BD16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13.</w:t>
      </w:r>
      <w:r w:rsidRPr="006A72EC">
        <w:rPr>
          <w:rFonts w:ascii="Arial" w:hAnsi="Arial" w:cs="Arial"/>
          <w:sz w:val="24"/>
          <w:szCs w:val="24"/>
        </w:rPr>
        <w:tab/>
        <w:t>Elewski BE, Fleischer Jr AB, Pariser DM. A Comparison of 15% Azelaic Acid Gel and 0.75% Metronidazole Gel in the Topical Treatment of Papulopustular Rosacea: Results of a Randomized Trial. Arch Dermatol. 2003;139(11):1444-50.</w:t>
      </w:r>
    </w:p>
    <w:p w14:paraId="7AFBC860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14.</w:t>
      </w:r>
      <w:r w:rsidRPr="006A72EC">
        <w:rPr>
          <w:rFonts w:ascii="Arial" w:hAnsi="Arial" w:cs="Arial"/>
          <w:sz w:val="24"/>
          <w:szCs w:val="24"/>
        </w:rPr>
        <w:tab/>
        <w:t>Euctr HU. A DOUBLE BLIND, VEHICLE CONTROLLED, PARALLEL GROUP STUDY ASSESSING THE ACTIVITY OF CD5024 1% CREAM IN SUBJECTS WITH PAPULOPUSTULAR ROSACEA OVER 12 WEEKS TREATMENT. 2010.</w:t>
      </w:r>
    </w:p>
    <w:p w14:paraId="54D3A949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15.</w:t>
      </w:r>
      <w:r w:rsidRPr="006A72EC">
        <w:rPr>
          <w:rFonts w:ascii="Arial" w:hAnsi="Arial" w:cs="Arial"/>
          <w:sz w:val="24"/>
          <w:szCs w:val="24"/>
        </w:rPr>
        <w:tab/>
        <w:t xml:space="preserve">Foley P, Taieb A, Ruzicka T, Peirone MH, Jacovella J. Comparative efficacy and safety of ivermectin 1% cream and metronidazole 0.75% cream in the novel treatment </w:t>
      </w:r>
      <w:r w:rsidRPr="006A72EC">
        <w:rPr>
          <w:rFonts w:ascii="Arial" w:hAnsi="Arial" w:cs="Arial"/>
          <w:sz w:val="24"/>
          <w:szCs w:val="24"/>
        </w:rPr>
        <w:lastRenderedPageBreak/>
        <w:t>of papulopustular rosacea: The ATTRACT (assessment of a topical treatment in rosacea - activity, compliance, tolerability) study. Australas J Dermatol. 2016;57(SUPPL. 1):33.</w:t>
      </w:r>
    </w:p>
    <w:p w14:paraId="0DD53850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16.</w:t>
      </w:r>
      <w:r w:rsidRPr="006A72EC">
        <w:rPr>
          <w:rFonts w:ascii="Arial" w:hAnsi="Arial" w:cs="Arial"/>
          <w:sz w:val="24"/>
          <w:szCs w:val="24"/>
        </w:rPr>
        <w:tab/>
        <w:t>Gold LS, Kircik L, Fowler J, Tan J, Draelos Z, Fleischer A, et al. Efficacy and safety of ivermectin 1% cream in treatment of papulopustular rosacea: Results of two randomized, double-blind, vehicle-controlled pivotal studies. Journal of Drugs in Dermatology. 2014;13(3):316-23.</w:t>
      </w:r>
    </w:p>
    <w:p w14:paraId="402EE903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17.</w:t>
      </w:r>
      <w:r w:rsidRPr="006A72EC">
        <w:rPr>
          <w:rFonts w:ascii="Arial" w:hAnsi="Arial" w:cs="Arial"/>
          <w:sz w:val="24"/>
          <w:szCs w:val="24"/>
        </w:rPr>
        <w:tab/>
        <w:t>Gold LS, Del Rosso JQ, Kircik L, Bhatia ND, Hooper D, Nahm WK, et al. Minocycline 1.5% foam for the topical treatment of moderate to severe papulopustular rosacea: results of 2 phase 3, randomized, clinical trials. 2020;82(5):1166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73.</w:t>
      </w:r>
    </w:p>
    <w:p w14:paraId="7FAD91CC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18.</w:t>
      </w:r>
      <w:r w:rsidRPr="006A72EC">
        <w:rPr>
          <w:rFonts w:ascii="Arial" w:hAnsi="Arial" w:cs="Arial"/>
          <w:sz w:val="24"/>
          <w:szCs w:val="24"/>
        </w:rPr>
        <w:tab/>
        <w:t>Gold LS, Del Rosso JQ, Kircik L, Bhatia N, Hooper D, Nahm WK, et al. 17800 Open-label extension study evaluating the long-term safety, efficacy, and tolerability of FMX103 1.5% topical minocycline foam in the treatment of moderate to severe facial papulopustular rosacea. Journal of the American Academy of Dermatology. 2020;83(6 Supplement):AB199.</w:t>
      </w:r>
    </w:p>
    <w:p w14:paraId="05094516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19.</w:t>
      </w:r>
      <w:r w:rsidRPr="006A72EC">
        <w:rPr>
          <w:rFonts w:ascii="Arial" w:hAnsi="Arial" w:cs="Arial"/>
          <w:sz w:val="24"/>
          <w:szCs w:val="24"/>
        </w:rPr>
        <w:tab/>
        <w:t>Hoting E, Paul E, Plewig G. Treatment of rosacea with isotretinoin. Int J Dermatol. 1986;25(10):660-3.</w:t>
      </w:r>
    </w:p>
    <w:p w14:paraId="17BC18F3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20.</w:t>
      </w:r>
      <w:r w:rsidRPr="006A72EC">
        <w:rPr>
          <w:rFonts w:ascii="Arial" w:hAnsi="Arial" w:cs="Arial"/>
          <w:sz w:val="24"/>
          <w:szCs w:val="24"/>
        </w:rPr>
        <w:tab/>
        <w:t>Jackson JM, Kircik LH, Lorenz DJ. Efficacy of extended-release 45 mg oral minocycline and extended-release 45 mg oral minocycline plus 15% azelaic acid in the treatment of acne rosacea. 2013;12(3):292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8.</w:t>
      </w:r>
    </w:p>
    <w:p w14:paraId="23636EAB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21.</w:t>
      </w:r>
      <w:r w:rsidRPr="006A72EC">
        <w:rPr>
          <w:rFonts w:ascii="Arial" w:hAnsi="Arial" w:cs="Arial"/>
          <w:sz w:val="24"/>
          <w:szCs w:val="24"/>
        </w:rPr>
        <w:tab/>
        <w:t>Koca R, Altinyazar HC, Ankarali H, Muhtar S, Tekin NS, Cinar S. A comparison of metronidazole 1% cream and pimecrolimus 1% cream in the treatment of patients with papulopustular rosacea: A randomized open-label clinical trial. Clin Exp Dermatol. 2010;35(3):251-6.</w:t>
      </w:r>
    </w:p>
    <w:p w14:paraId="2C403736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22.</w:t>
      </w:r>
      <w:r w:rsidRPr="006A72EC">
        <w:rPr>
          <w:rFonts w:ascii="Arial" w:hAnsi="Arial" w:cs="Arial"/>
          <w:sz w:val="24"/>
          <w:szCs w:val="24"/>
        </w:rPr>
        <w:tab/>
        <w:t>Koçak M, Yağli S, Vahapoğlu G, Ekşioğlu M. Permethrin 5% cream versus metronidazole 0.75% gel for the treatment of papulopustular rosacea. A randomized double-blind placebo-controlled study. 2002;205(3):265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70.</w:t>
      </w:r>
    </w:p>
    <w:p w14:paraId="0E08217A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23.</w:t>
      </w:r>
      <w:r w:rsidRPr="006A72EC">
        <w:rPr>
          <w:rFonts w:ascii="Arial" w:hAnsi="Arial" w:cs="Arial"/>
          <w:sz w:val="24"/>
          <w:szCs w:val="24"/>
        </w:rPr>
        <w:tab/>
        <w:t>Lee DH, Li K, Suh DH. Pimecrolimus 1% cream for the treatment of steroid-induced rosacea: an 8-week split-face clinical trial. 2008;158(5):1069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76.</w:t>
      </w:r>
    </w:p>
    <w:p w14:paraId="3139E99F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24.</w:t>
      </w:r>
      <w:r w:rsidRPr="006A72EC">
        <w:rPr>
          <w:rFonts w:ascii="Arial" w:hAnsi="Arial" w:cs="Arial"/>
          <w:sz w:val="24"/>
          <w:szCs w:val="24"/>
        </w:rPr>
        <w:tab/>
        <w:t>Maddin S. A comparison of topical azelaic acid 20% cream and topical metronidazole 0.75% cream in the treatment of patients with papulopustular rosacea. 1999;40(6 Pt 1):961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5.</w:t>
      </w:r>
    </w:p>
    <w:p w14:paraId="59F77CC3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25.</w:t>
      </w:r>
      <w:r w:rsidRPr="006A72EC">
        <w:rPr>
          <w:rFonts w:ascii="Arial" w:hAnsi="Arial" w:cs="Arial"/>
          <w:sz w:val="24"/>
          <w:szCs w:val="24"/>
        </w:rPr>
        <w:tab/>
        <w:t>Miyachi Y, Yamasaki K, Fujita T, Fujii C. Metronidazole gel (0.75%) in Japanese patients with rosacea: a randomized, vehicle-controlled, phase 3 study. 2021.</w:t>
      </w:r>
    </w:p>
    <w:p w14:paraId="1698C3A5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26.</w:t>
      </w:r>
      <w:r w:rsidRPr="006A72EC">
        <w:rPr>
          <w:rFonts w:ascii="Arial" w:hAnsi="Arial" w:cs="Arial"/>
          <w:sz w:val="24"/>
          <w:szCs w:val="24"/>
        </w:rPr>
        <w:tab/>
        <w:t>Mostafa FF, El Harras MA, Gomaa SM, Al Mokadem S, Nassar AA, Abdel Gawad EH. Comparative study of some treatment modalities of rosacea. 2009;23(1):22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8.</w:t>
      </w:r>
    </w:p>
    <w:p w14:paraId="6994C6D9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27.</w:t>
      </w:r>
      <w:r w:rsidRPr="006A72EC">
        <w:rPr>
          <w:rFonts w:ascii="Arial" w:hAnsi="Arial" w:cs="Arial"/>
          <w:sz w:val="24"/>
          <w:szCs w:val="24"/>
        </w:rPr>
        <w:tab/>
        <w:t>Mrowietz U, Kedem TH, Keynan R, Eini M, Tamarkin D, Rom D, et al. A Phase II, Randomized, Double-Blind Clinical Study Evaluating the Safety, Tolerability, and Efficacy of a Topical Minocycline Foam, FMX103, for the Treatment of Facial Papulopustular Rosacea. Am J Clin Dermatol. 2018;19(3):427-36.</w:t>
      </w:r>
    </w:p>
    <w:p w14:paraId="31DFF71E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28.</w:t>
      </w:r>
      <w:r w:rsidRPr="006A72EC">
        <w:rPr>
          <w:rFonts w:ascii="Arial" w:hAnsi="Arial" w:cs="Arial"/>
          <w:sz w:val="24"/>
          <w:szCs w:val="24"/>
        </w:rPr>
        <w:tab/>
        <w:t>Nct. Safety and Efficacy of Azelaic Acid Foam, 15 % in Papulopustular Rosacea. 2012.</w:t>
      </w:r>
    </w:p>
    <w:p w14:paraId="4A9DFAAA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29.</w:t>
      </w:r>
      <w:r w:rsidRPr="006A72EC">
        <w:rPr>
          <w:rFonts w:ascii="Arial" w:hAnsi="Arial" w:cs="Arial"/>
          <w:sz w:val="24"/>
          <w:szCs w:val="24"/>
        </w:rPr>
        <w:tab/>
        <w:t>Nct. Comparative Safety and Efficacy of Two Treatments in the Treatment of Inflammatory Lesions of Rosacea. 2016.</w:t>
      </w:r>
    </w:p>
    <w:p w14:paraId="70198DF2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30.</w:t>
      </w:r>
      <w:r w:rsidRPr="006A72EC">
        <w:rPr>
          <w:rFonts w:ascii="Arial" w:hAnsi="Arial" w:cs="Arial"/>
          <w:sz w:val="24"/>
          <w:szCs w:val="24"/>
        </w:rPr>
        <w:tab/>
        <w:t>Nct. A Controlled Study to Assess the Efficacy, Safety and Tolerability of Oral DFD-29 Extended Release Capsules. 2017.</w:t>
      </w:r>
    </w:p>
    <w:p w14:paraId="5BBCCD2C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31.</w:t>
      </w:r>
      <w:r w:rsidRPr="006A72EC">
        <w:rPr>
          <w:rFonts w:ascii="Arial" w:hAnsi="Arial" w:cs="Arial"/>
          <w:sz w:val="24"/>
          <w:szCs w:val="24"/>
        </w:rPr>
        <w:tab/>
        <w:t>Nct. A Pilot Study on the Use of Seysara for Rosacea. 2020.</w:t>
      </w:r>
    </w:p>
    <w:p w14:paraId="1538DA0A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lastRenderedPageBreak/>
        <w:t>32.</w:t>
      </w:r>
      <w:r w:rsidRPr="006A72EC">
        <w:rPr>
          <w:rFonts w:ascii="Arial" w:hAnsi="Arial" w:cs="Arial"/>
          <w:sz w:val="24"/>
          <w:szCs w:val="24"/>
        </w:rPr>
        <w:tab/>
        <w:t>Sbidian E, Vicaut E, Chidiack H, Anselin E, Cribier B, Dreno B, et al. A Randomized-Controlled Trial of Oral Low-Dose Isotretinoin for Difficult-To-Treat Papulopustular Rosacea. 2016;136(6):1124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9.</w:t>
      </w:r>
    </w:p>
    <w:p w14:paraId="3FE77EC0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33.</w:t>
      </w:r>
      <w:r w:rsidRPr="006A72EC">
        <w:rPr>
          <w:rFonts w:ascii="Arial" w:hAnsi="Arial" w:cs="Arial"/>
          <w:sz w:val="24"/>
          <w:szCs w:val="24"/>
        </w:rPr>
        <w:tab/>
        <w:t>Schaller M, Dirschka T, Kemeny L, Briantais P, Jacovella J. Superior Efficacy with Ivermectin 1% Cream Compared to Metronidazole 0.75% Cream Contributes to a Better Quality of Life in Patients with Severe Papulopustular Rosacea: A Subanalysis of the Randomized, Investigator-Blinded ATTRACT Study. Dermatology and Therapy. 2016;6(3):427-36.</w:t>
      </w:r>
    </w:p>
    <w:p w14:paraId="17B61CD9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34.</w:t>
      </w:r>
      <w:r w:rsidRPr="006A72EC">
        <w:rPr>
          <w:rFonts w:ascii="Arial" w:hAnsi="Arial" w:cs="Arial"/>
          <w:sz w:val="24"/>
          <w:szCs w:val="24"/>
        </w:rPr>
        <w:tab/>
        <w:t>Solomon JA, Tyring S, Staedtler G, Sand M, Nkulikiyinka R, Shakery K. Investigator-reported efficacy of azelaic acid foam 15% in patients with papulopustular rosacea: secondary efficacy outcomes from a randomized, controlled, double-blind, phase 3 trial. Cutis. 2016;98(3):187-94.</w:t>
      </w:r>
    </w:p>
    <w:p w14:paraId="4BA83E40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35.</w:t>
      </w:r>
      <w:r w:rsidRPr="006A72EC">
        <w:rPr>
          <w:rFonts w:ascii="Arial" w:hAnsi="Arial" w:cs="Arial"/>
          <w:sz w:val="24"/>
          <w:szCs w:val="24"/>
        </w:rPr>
        <w:tab/>
        <w:t>Stein Gold L, Del Rosso JQ, Bhatia ND, Hooper D, Nahm W, Stuart I. Efficacy and safety of FMX103 (1.5% minocycline foam) in the treatment of moderate-to-severe papulopustular rosacea: Results from two Phase III randomized, multicenter, double-blind, vehiclecontrolled studies. J Clin Aesthet Dermatol. 2019;12(5 Supplement 1):S32.</w:t>
      </w:r>
    </w:p>
    <w:p w14:paraId="66726039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36.</w:t>
      </w:r>
      <w:r w:rsidRPr="006A72EC">
        <w:rPr>
          <w:rFonts w:ascii="Arial" w:hAnsi="Arial" w:cs="Arial"/>
          <w:sz w:val="24"/>
          <w:szCs w:val="24"/>
        </w:rPr>
        <w:tab/>
        <w:t>Taieb A, Ortonne JP, Ruzicka T, Roszkiewicz J, Berth-Jones J, Peirone MH, et al. Superiority of ivermectin 1% cream over metronidazole 0.75% cream in treating inflammatory lesions of rosacea: A randomized, investigator-blinded trial. Br J Dermatol. 2015;172(4):1103-10.</w:t>
      </w:r>
    </w:p>
    <w:p w14:paraId="62AB6240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37.</w:t>
      </w:r>
      <w:r w:rsidRPr="006A72EC">
        <w:rPr>
          <w:rFonts w:ascii="Arial" w:hAnsi="Arial" w:cs="Arial"/>
          <w:sz w:val="24"/>
          <w:szCs w:val="24"/>
        </w:rPr>
        <w:tab/>
        <w:t>Tan JKL, Girard C, Krol A, Murray HE, Papp KA, Poulin Y, et al. Randomized placebo-controlled trial of metronidazole 1% cream with sunscreen SPF 15 in treatment of rosacea. J Cutan Med Surg. 2002;6(6):529-34.</w:t>
      </w:r>
    </w:p>
    <w:p w14:paraId="69B04512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38.</w:t>
      </w:r>
      <w:r w:rsidRPr="006A72EC">
        <w:rPr>
          <w:rFonts w:ascii="Arial" w:hAnsi="Arial" w:cs="Arial"/>
          <w:sz w:val="24"/>
          <w:szCs w:val="24"/>
        </w:rPr>
        <w:tab/>
        <w:t>Thiboutot D, Thieroff-Ekerdt R, Graupe K. Efficacy and safety of azelaic acid (15%) gel as a new treatment for papulopustular rosacea: Results from two vehicle-controlled, randomized phase III studies. Journal of the American Academy of Dermatology. 2003;48(6):836-45.</w:t>
      </w:r>
    </w:p>
    <w:p w14:paraId="3BF88EB5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39.</w:t>
      </w:r>
      <w:r w:rsidRPr="006A72EC">
        <w:rPr>
          <w:rFonts w:ascii="Arial" w:hAnsi="Arial" w:cs="Arial"/>
          <w:sz w:val="24"/>
          <w:szCs w:val="24"/>
        </w:rPr>
        <w:tab/>
        <w:t>Torok HM, Webster G, Dunlap FE, Egan N, Jarratt M, Stewart D. Combination sodium sulfacetamide 10% and sulfur 5% cream with sunscreens versus metronidazole 0.75% cream for rosacea. 2005;75(6):357</w:t>
      </w:r>
      <w:r w:rsidRPr="006A72EC">
        <w:rPr>
          <w:rFonts w:ascii="Cambria Math" w:hAnsi="Cambria Math" w:cs="Cambria Math"/>
          <w:sz w:val="24"/>
          <w:szCs w:val="24"/>
        </w:rPr>
        <w:t>‐</w:t>
      </w:r>
      <w:r w:rsidRPr="006A72EC">
        <w:rPr>
          <w:rFonts w:ascii="Arial" w:hAnsi="Arial" w:cs="Arial"/>
          <w:sz w:val="24"/>
          <w:szCs w:val="24"/>
        </w:rPr>
        <w:t>63.</w:t>
      </w:r>
    </w:p>
    <w:p w14:paraId="449C6874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40.</w:t>
      </w:r>
      <w:r w:rsidRPr="006A72EC">
        <w:rPr>
          <w:rFonts w:ascii="Arial" w:hAnsi="Arial" w:cs="Arial"/>
          <w:sz w:val="24"/>
          <w:szCs w:val="24"/>
        </w:rPr>
        <w:tab/>
        <w:t>Tsianakas A, Pieber T, Baldwin H, Feichtner F, Alikunju S, Gautam A, et al. Minocycline Extended-Release Comparison with Doxycycline for the Treatment of Rosacea: A Randomized, Head-to-Head, Clinical Trial. The Journal of clinical and aesthetic dermatology. 2021;14(12):16-23.</w:t>
      </w:r>
    </w:p>
    <w:p w14:paraId="602C955F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41.</w:t>
      </w:r>
      <w:r w:rsidRPr="006A72EC">
        <w:rPr>
          <w:rFonts w:ascii="Arial" w:hAnsi="Arial" w:cs="Arial"/>
          <w:sz w:val="24"/>
          <w:szCs w:val="24"/>
        </w:rPr>
        <w:tab/>
        <w:t>Uslu M, Savk E, Karaman G, Sendur N. Rosacea treatment with intermediate-dose isotretinoin: Follow-up with erythema and sebum measurements. Acta Derm Venereol. 2012;92(1):73-7.</w:t>
      </w:r>
    </w:p>
    <w:p w14:paraId="0BD69B9B" w14:textId="77777777" w:rsidR="00235E7B" w:rsidRPr="006A72EC" w:rsidRDefault="00235E7B" w:rsidP="00235E7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42.</w:t>
      </w:r>
      <w:r w:rsidRPr="006A72EC">
        <w:rPr>
          <w:rFonts w:ascii="Arial" w:hAnsi="Arial" w:cs="Arial"/>
          <w:sz w:val="24"/>
          <w:szCs w:val="24"/>
        </w:rPr>
        <w:tab/>
        <w:t>Webster G, Draelos ZD, Graber E, Lee MS, Dhawan S, Salman M, et al. A multicentre, randomized, double-masked, parallel group, vehicle-controlled phase IIb study to evaluate the safety and efficacy of 1% and 3% topical minocycline gel in patients with papulopustular rosacea. Br J Dermatol. 2020;183(3):471-9.</w:t>
      </w:r>
    </w:p>
    <w:p w14:paraId="2F31E73A" w14:textId="77777777" w:rsidR="00235E7B" w:rsidRPr="006A72EC" w:rsidRDefault="00235E7B" w:rsidP="00235E7B">
      <w:pPr>
        <w:pStyle w:val="EndNoteBibliography"/>
        <w:rPr>
          <w:rFonts w:ascii="Arial" w:hAnsi="Arial" w:cs="Arial"/>
          <w:sz w:val="24"/>
          <w:szCs w:val="24"/>
        </w:rPr>
      </w:pPr>
      <w:r w:rsidRPr="006A72EC">
        <w:rPr>
          <w:rFonts w:ascii="Arial" w:hAnsi="Arial" w:cs="Arial"/>
          <w:sz w:val="24"/>
          <w:szCs w:val="24"/>
        </w:rPr>
        <w:t>43.</w:t>
      </w:r>
      <w:r w:rsidRPr="006A72EC">
        <w:rPr>
          <w:rFonts w:ascii="Arial" w:hAnsi="Arial" w:cs="Arial"/>
          <w:sz w:val="24"/>
          <w:szCs w:val="24"/>
        </w:rPr>
        <w:tab/>
        <w:t>Wolf Jr JE, Del Rosso JQ. The CLEAR trial: Results of a large community-based study of metronidazole gel in rosacea. Cutis. 2007;79(1):73-80.</w:t>
      </w:r>
    </w:p>
    <w:p w14:paraId="7F7C4867" w14:textId="55FE3039" w:rsidR="007E7643" w:rsidRPr="008A2CAA" w:rsidRDefault="007E7643" w:rsidP="00D36755">
      <w:pPr>
        <w:rPr>
          <w:rFonts w:ascii="Arial" w:hAnsi="Arial" w:cs="Arial"/>
          <w:b/>
          <w:bCs/>
          <w:sz w:val="24"/>
          <w:szCs w:val="24"/>
        </w:rPr>
      </w:pPr>
      <w:r w:rsidRPr="006A72EC">
        <w:rPr>
          <w:rFonts w:ascii="Arial" w:hAnsi="Arial" w:cs="Arial"/>
          <w:b/>
          <w:bCs/>
          <w:sz w:val="24"/>
          <w:szCs w:val="24"/>
        </w:rPr>
        <w:fldChar w:fldCharType="end"/>
      </w:r>
    </w:p>
    <w:sectPr w:rsidR="007E7643" w:rsidRPr="008A2CAA" w:rsidSect="00423EEA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92vzd2zs0p2uea9ph59ff9f9t9x0vwdaw9&quot;&gt;Rosacea&lt;record-ids&gt;&lt;item&gt;1213&lt;/item&gt;&lt;item&gt;1214&lt;/item&gt;&lt;item&gt;1216&lt;/item&gt;&lt;item&gt;1220&lt;/item&gt;&lt;item&gt;1221&lt;/item&gt;&lt;item&gt;1222&lt;/item&gt;&lt;item&gt;1223&lt;/item&gt;&lt;item&gt;1224&lt;/item&gt;&lt;item&gt;1225&lt;/item&gt;&lt;item&gt;1226&lt;/item&gt;&lt;item&gt;1227&lt;/item&gt;&lt;item&gt;1230&lt;/item&gt;&lt;item&gt;1231&lt;/item&gt;&lt;item&gt;1232&lt;/item&gt;&lt;item&gt;1233&lt;/item&gt;&lt;item&gt;1234&lt;/item&gt;&lt;item&gt;1235&lt;/item&gt;&lt;item&gt;1236&lt;/item&gt;&lt;item&gt;1237&lt;/item&gt;&lt;item&gt;1240&lt;/item&gt;&lt;item&gt;1241&lt;/item&gt;&lt;item&gt;1242&lt;/item&gt;&lt;item&gt;1244&lt;/item&gt;&lt;item&gt;1245&lt;/item&gt;&lt;item&gt;1248&lt;/item&gt;&lt;item&gt;1249&lt;/item&gt;&lt;item&gt;1250&lt;/item&gt;&lt;item&gt;1251&lt;/item&gt;&lt;item&gt;1252&lt;/item&gt;&lt;item&gt;1253&lt;/item&gt;&lt;item&gt;1255&lt;/item&gt;&lt;item&gt;1256&lt;/item&gt;&lt;item&gt;1257&lt;/item&gt;&lt;item&gt;1258&lt;/item&gt;&lt;item&gt;1259&lt;/item&gt;&lt;item&gt;1261&lt;/item&gt;&lt;item&gt;1263&lt;/item&gt;&lt;item&gt;1264&lt;/item&gt;&lt;item&gt;1265&lt;/item&gt;&lt;item&gt;1266&lt;/item&gt;&lt;item&gt;1267&lt;/item&gt;&lt;item&gt;1268&lt;/item&gt;&lt;item&gt;1274&lt;/item&gt;&lt;/record-ids&gt;&lt;/item&gt;&lt;/Libraries&gt;"/>
  </w:docVars>
  <w:rsids>
    <w:rsidRoot w:val="00D36755"/>
    <w:rsid w:val="00015FA5"/>
    <w:rsid w:val="00222E4D"/>
    <w:rsid w:val="00235E7B"/>
    <w:rsid w:val="00237507"/>
    <w:rsid w:val="002A23B3"/>
    <w:rsid w:val="003046C0"/>
    <w:rsid w:val="00317235"/>
    <w:rsid w:val="00383F11"/>
    <w:rsid w:val="00396A3B"/>
    <w:rsid w:val="003D2C1B"/>
    <w:rsid w:val="00423EEA"/>
    <w:rsid w:val="004A0AD5"/>
    <w:rsid w:val="004A4A77"/>
    <w:rsid w:val="0050458D"/>
    <w:rsid w:val="006A72EC"/>
    <w:rsid w:val="007300A4"/>
    <w:rsid w:val="007E7643"/>
    <w:rsid w:val="00836C6C"/>
    <w:rsid w:val="0083739F"/>
    <w:rsid w:val="0087267F"/>
    <w:rsid w:val="008A2CAA"/>
    <w:rsid w:val="008E09F8"/>
    <w:rsid w:val="008E5EB2"/>
    <w:rsid w:val="009265CE"/>
    <w:rsid w:val="00B05F54"/>
    <w:rsid w:val="00BE6BAD"/>
    <w:rsid w:val="00CF15DC"/>
    <w:rsid w:val="00D36755"/>
    <w:rsid w:val="00E417C8"/>
    <w:rsid w:val="00F641ED"/>
    <w:rsid w:val="00F7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FA9D0"/>
  <w15:chartTrackingRefBased/>
  <w15:docId w15:val="{8772BB20-BBC5-4B73-A0DE-5B20DC19E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23B3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23B3"/>
    <w:rPr>
      <w:color w:val="1155CC"/>
      <w:u w:val="single"/>
    </w:rPr>
  </w:style>
  <w:style w:type="paragraph" w:customStyle="1" w:styleId="msonormal0">
    <w:name w:val="msonormal"/>
    <w:basedOn w:val="Normal"/>
    <w:rsid w:val="002A2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customStyle="1" w:styleId="xl65">
    <w:name w:val="xl65"/>
    <w:basedOn w:val="Normal"/>
    <w:rsid w:val="002A23B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val="en-CA"/>
      <w14:ligatures w14:val="none"/>
    </w:rPr>
  </w:style>
  <w:style w:type="paragraph" w:customStyle="1" w:styleId="xl66">
    <w:name w:val="xl66"/>
    <w:basedOn w:val="Normal"/>
    <w:rsid w:val="002A23B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customStyle="1" w:styleId="xl67">
    <w:name w:val="xl67"/>
    <w:basedOn w:val="Normal"/>
    <w:rsid w:val="002A23B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val="en-CA"/>
      <w14:ligatures w14:val="none"/>
    </w:rPr>
  </w:style>
  <w:style w:type="paragraph" w:customStyle="1" w:styleId="xl68">
    <w:name w:val="xl68"/>
    <w:basedOn w:val="Normal"/>
    <w:rsid w:val="002A23B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val="en-CA"/>
      <w14:ligatures w14:val="none"/>
    </w:rPr>
  </w:style>
  <w:style w:type="paragraph" w:customStyle="1" w:styleId="xl69">
    <w:name w:val="xl69"/>
    <w:basedOn w:val="Normal"/>
    <w:rsid w:val="002A23B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customStyle="1" w:styleId="xl70">
    <w:name w:val="xl70"/>
    <w:basedOn w:val="Normal"/>
    <w:rsid w:val="002A23B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val="en-CA"/>
      <w14:ligatures w14:val="none"/>
    </w:rPr>
  </w:style>
  <w:style w:type="paragraph" w:customStyle="1" w:styleId="xl71">
    <w:name w:val="xl71"/>
    <w:basedOn w:val="Normal"/>
    <w:rsid w:val="002A23B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E76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76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76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764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870</Words>
  <Characters>56264</Characters>
  <Application>Microsoft Office Word</Application>
  <DocSecurity>0</DocSecurity>
  <Lines>468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Geng</dc:creator>
  <cp:keywords/>
  <dc:description/>
  <cp:lastModifiedBy>Ryan Geng</cp:lastModifiedBy>
  <cp:revision>22</cp:revision>
  <dcterms:created xsi:type="dcterms:W3CDTF">2023-11-07T03:23:00Z</dcterms:created>
  <dcterms:modified xsi:type="dcterms:W3CDTF">2024-05-07T15:34:00Z</dcterms:modified>
</cp:coreProperties>
</file>